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FFBBD29" w14:textId="77519C22" w:rsidR="00230199" w:rsidRPr="00F7341C" w:rsidRDefault="00F7341C" w:rsidP="00F7341C">
      <w:pPr>
        <w:jc w:val="center"/>
        <w:rPr>
          <w:rFonts w:ascii="Times New Roman" w:hAnsi="Times New Roman" w:cs="Times New Roman"/>
          <w:b/>
          <w:bCs/>
          <w:lang w:eastAsia="zh-CN"/>
        </w:rPr>
      </w:pPr>
      <w:r w:rsidRPr="00F7341C">
        <w:rPr>
          <w:rFonts w:ascii="Times New Roman" w:hAnsi="Times New Roman" w:cs="Times New Roman"/>
          <w:b/>
          <w:bCs/>
          <w:lang w:eastAsia="zh-CN"/>
        </w:rPr>
        <w:t>Table</w:t>
      </w:r>
      <w:r w:rsidR="004D332C" w:rsidRPr="004D332C">
        <w:rPr>
          <w:rFonts w:ascii="Times New Roman" w:hAnsi="Times New Roman" w:cs="Times New Roman"/>
          <w:b/>
          <w:bCs/>
          <w:lang w:eastAsia="zh-CN"/>
        </w:rPr>
        <w:t xml:space="preserve"> </w:t>
      </w:r>
      <w:r w:rsidR="004D332C" w:rsidRPr="00F7341C">
        <w:rPr>
          <w:rFonts w:ascii="Times New Roman" w:hAnsi="Times New Roman" w:cs="Times New Roman"/>
          <w:b/>
          <w:bCs/>
          <w:lang w:eastAsia="zh-CN"/>
        </w:rPr>
        <w:t>S1</w:t>
      </w:r>
      <w:r w:rsidRPr="00F7341C">
        <w:rPr>
          <w:rFonts w:ascii="Times New Roman" w:hAnsi="Times New Roman" w:cs="Times New Roman"/>
          <w:b/>
          <w:bCs/>
          <w:lang w:eastAsia="zh-CN"/>
        </w:rPr>
        <w:t>.</w:t>
      </w:r>
      <w:r w:rsidRPr="00F7341C">
        <w:rPr>
          <w:rFonts w:ascii="Times New Roman" w:hAnsi="Times New Roman" w:cs="Times New Roman"/>
          <w:b/>
          <w:bCs/>
          <w:iCs/>
          <w:color w:val="000000"/>
        </w:rPr>
        <w:t xml:space="preserve"> Patient demographics and baseline characteristics</w:t>
      </w:r>
      <w:r w:rsidR="00A5125B">
        <w:rPr>
          <w:rFonts w:ascii="Times New Roman" w:hAnsi="Times New Roman" w:cs="Times New Roman" w:hint="eastAsia"/>
          <w:b/>
          <w:bCs/>
          <w:iCs/>
          <w:color w:val="000000"/>
          <w:lang w:eastAsia="zh-CN"/>
        </w:rPr>
        <w:t>.</w:t>
      </w:r>
    </w:p>
    <w:tbl>
      <w:tblPr>
        <w:tblW w:w="10489" w:type="dxa"/>
        <w:jc w:val="center"/>
        <w:tblLayout w:type="fixed"/>
        <w:tblLook w:val="0420" w:firstRow="1" w:lastRow="0" w:firstColumn="0" w:lastColumn="0" w:noHBand="0" w:noVBand="1"/>
      </w:tblPr>
      <w:tblGrid>
        <w:gridCol w:w="1560"/>
        <w:gridCol w:w="1842"/>
        <w:gridCol w:w="1701"/>
        <w:gridCol w:w="850"/>
        <w:gridCol w:w="1843"/>
        <w:gridCol w:w="1701"/>
        <w:gridCol w:w="992"/>
      </w:tblGrid>
      <w:tr w:rsidR="00F7341C" w:rsidRPr="009F41F1" w14:paraId="7D74A72F" w14:textId="77777777" w:rsidTr="00923E73">
        <w:trPr>
          <w:tblHeader/>
          <w:jc w:val="center"/>
        </w:trPr>
        <w:tc>
          <w:tcPr>
            <w:tcW w:w="1560" w:type="dxa"/>
            <w:vMerge w:val="restar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DE8D04" w14:textId="77777777" w:rsidR="00F7341C" w:rsidRPr="009F41F1" w:rsidRDefault="00F7341C" w:rsidP="006D6A83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</w:pPr>
            <w:r w:rsidRPr="009F41F1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Characteristics</w:t>
            </w:r>
          </w:p>
        </w:tc>
        <w:tc>
          <w:tcPr>
            <w:tcW w:w="4393" w:type="dxa"/>
            <w:gridSpan w:val="3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D498D0" w14:textId="77777777" w:rsidR="00F7341C" w:rsidRPr="009F41F1" w:rsidRDefault="00F7341C" w:rsidP="006D6A83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</w:pPr>
            <w:r w:rsidRPr="00537A10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Unmatched</w:t>
            </w:r>
          </w:p>
        </w:tc>
        <w:tc>
          <w:tcPr>
            <w:tcW w:w="4536" w:type="dxa"/>
            <w:gridSpan w:val="3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F72C8B" w14:textId="77777777" w:rsidR="00F7341C" w:rsidRPr="00537A10" w:rsidRDefault="00F7341C" w:rsidP="006D6A83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</w:pPr>
            <w:r w:rsidRPr="00537A10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Matched</w:t>
            </w:r>
          </w:p>
        </w:tc>
      </w:tr>
      <w:tr w:rsidR="00F7341C" w:rsidRPr="00537A10" w14:paraId="281787F1" w14:textId="77777777" w:rsidTr="00923E73">
        <w:trPr>
          <w:tblHeader/>
          <w:jc w:val="center"/>
        </w:trPr>
        <w:tc>
          <w:tcPr>
            <w:tcW w:w="1560" w:type="dxa"/>
            <w:vMerge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3EBC58" w14:textId="77777777" w:rsidR="00F7341C" w:rsidRPr="009F41F1" w:rsidRDefault="00F7341C" w:rsidP="006D6A83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</w:pPr>
          </w:p>
        </w:tc>
        <w:tc>
          <w:tcPr>
            <w:tcW w:w="1842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CC68FE" w14:textId="77777777" w:rsidR="00F7341C" w:rsidRPr="00923E73" w:rsidRDefault="00F7341C" w:rsidP="006D6A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923E73">
              <w:rPr>
                <w:rFonts w:ascii="Times New Roman" w:eastAsia="DejaVu Sans" w:hAnsi="Times New Roman" w:cs="Times New Roman"/>
                <w:b/>
                <w:color w:val="000000"/>
                <w:sz w:val="18"/>
                <w:szCs w:val="18"/>
              </w:rPr>
              <w:t>No RBC</w:t>
            </w:r>
            <w:r w:rsidRPr="00923E73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eastAsia="zh-CN"/>
              </w:rPr>
              <w:t xml:space="preserve"> </w:t>
            </w:r>
            <w:r w:rsidRPr="00923E73">
              <w:rPr>
                <w:rFonts w:ascii="Times New Roman" w:eastAsia="DejaVu Sans" w:hAnsi="Times New Roman" w:cs="Times New Roman"/>
                <w:b/>
                <w:color w:val="000000"/>
                <w:sz w:val="18"/>
                <w:szCs w:val="18"/>
              </w:rPr>
              <w:t>transfusion group</w:t>
            </w:r>
          </w:p>
          <w:p w14:paraId="50E496D6" w14:textId="77777777" w:rsidR="00F7341C" w:rsidRPr="00923E73" w:rsidRDefault="00F7341C" w:rsidP="006D6A83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</w:pPr>
            <w:r w:rsidRPr="00923E73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(N = 4,067)</w:t>
            </w:r>
          </w:p>
        </w:tc>
        <w:tc>
          <w:tcPr>
            <w:tcW w:w="1701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7B8347" w14:textId="77777777" w:rsidR="00F7341C" w:rsidRPr="00923E73" w:rsidRDefault="00F7341C" w:rsidP="006D6A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923E73">
              <w:rPr>
                <w:rFonts w:ascii="Times New Roman" w:eastAsia="DejaVu Sans" w:hAnsi="Times New Roman" w:cs="Times New Roman"/>
                <w:b/>
                <w:color w:val="000000"/>
                <w:sz w:val="18"/>
                <w:szCs w:val="18"/>
              </w:rPr>
              <w:t>RBC transfusion group</w:t>
            </w:r>
          </w:p>
          <w:p w14:paraId="59683E71" w14:textId="77777777" w:rsidR="00F7341C" w:rsidRPr="00923E73" w:rsidRDefault="00F7341C" w:rsidP="006D6A83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</w:pPr>
            <w:r w:rsidRPr="00923E73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(N = 2,537)</w:t>
            </w:r>
          </w:p>
        </w:tc>
        <w:tc>
          <w:tcPr>
            <w:tcW w:w="850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305470" w14:textId="77777777" w:rsidR="00F7341C" w:rsidRPr="00923E73" w:rsidRDefault="00F7341C" w:rsidP="006D6A83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eastAsia="zh-CN"/>
              </w:rPr>
            </w:pPr>
            <w:r w:rsidRPr="00923E73">
              <w:rPr>
                <w:rFonts w:ascii="Times New Roman" w:eastAsia="DejaVu Sans" w:hAnsi="Times New Roman" w:cs="Times New Roman"/>
                <w:b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1843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2408EE" w14:textId="77777777" w:rsidR="00F7341C" w:rsidRPr="00923E73" w:rsidRDefault="00F7341C" w:rsidP="006D6A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923E73">
              <w:rPr>
                <w:rFonts w:ascii="Times New Roman" w:eastAsia="DejaVu Sans" w:hAnsi="Times New Roman" w:cs="Times New Roman"/>
                <w:b/>
                <w:color w:val="000000"/>
                <w:sz w:val="18"/>
                <w:szCs w:val="18"/>
              </w:rPr>
              <w:t>No RBC transfusion group</w:t>
            </w:r>
          </w:p>
          <w:p w14:paraId="1D776DCD" w14:textId="77777777" w:rsidR="00F7341C" w:rsidRPr="00923E73" w:rsidRDefault="00F7341C" w:rsidP="006D6A83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</w:pPr>
            <w:r w:rsidRPr="00923E73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(N = 1,2</w:t>
            </w:r>
            <w:r w:rsidRPr="00923E73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91</w:t>
            </w:r>
            <w:r w:rsidRPr="00923E73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BC1510" w14:textId="77777777" w:rsidR="00F7341C" w:rsidRPr="00923E73" w:rsidRDefault="00F7341C" w:rsidP="006D6A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923E73">
              <w:rPr>
                <w:rFonts w:ascii="Times New Roman" w:eastAsia="DejaVu Sans" w:hAnsi="Times New Roman" w:cs="Times New Roman"/>
                <w:b/>
                <w:color w:val="000000"/>
                <w:sz w:val="18"/>
                <w:szCs w:val="18"/>
              </w:rPr>
              <w:t>RBC transfusion group</w:t>
            </w:r>
            <w:r w:rsidRPr="00923E73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,</w:t>
            </w:r>
          </w:p>
          <w:p w14:paraId="0F80B426" w14:textId="77777777" w:rsidR="00F7341C" w:rsidRPr="00923E73" w:rsidRDefault="00F7341C" w:rsidP="006D6A83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</w:pPr>
            <w:r w:rsidRPr="00923E73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(N = 1,2</w:t>
            </w:r>
            <w:r w:rsidRPr="00923E73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91</w:t>
            </w:r>
            <w:r w:rsidRPr="00923E73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8BC529" w14:textId="77777777" w:rsidR="00F7341C" w:rsidRPr="00F63FFD" w:rsidRDefault="00F7341C" w:rsidP="006D6A83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eastAsia="zh-CN"/>
              </w:rPr>
            </w:pPr>
            <w:r w:rsidRPr="00625990">
              <w:rPr>
                <w:rFonts w:ascii="Arial" w:eastAsia="DejaVu Sans" w:hAnsi="DejaVu Sans" w:cs="DejaVu Sans"/>
                <w:b/>
                <w:color w:val="000000"/>
                <w:sz w:val="18"/>
                <w:szCs w:val="18"/>
              </w:rPr>
              <w:t>p-value</w:t>
            </w:r>
          </w:p>
        </w:tc>
      </w:tr>
      <w:tr w:rsidR="00F7341C" w:rsidRPr="009F41F1" w14:paraId="600DBEE3" w14:textId="77777777" w:rsidTr="00923E73">
        <w:trPr>
          <w:jc w:val="center"/>
        </w:trPr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C6FE6C" w14:textId="77777777" w:rsidR="00F7341C" w:rsidRPr="009F41F1" w:rsidRDefault="00F7341C" w:rsidP="004A496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pacing w:line="260" w:lineRule="exact"/>
              <w:jc w:val="both"/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</w:pPr>
            <w:proofErr w:type="spellStart"/>
            <w:proofErr w:type="gramStart"/>
            <w:r w:rsidRPr="00625990"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  <w:t>Age</w:t>
            </w:r>
            <w:r w:rsidRPr="00794CEF">
              <w:rPr>
                <w:rFonts w:ascii="Times New Roman" w:hAnsi="Times New Roman" w:cs="Times New Roman"/>
                <w:sz w:val="15"/>
                <w:szCs w:val="15"/>
              </w:rPr>
              <w:t>,years</w:t>
            </w:r>
            <w:proofErr w:type="spellEnd"/>
            <w:proofErr w:type="gramEnd"/>
          </w:p>
        </w:tc>
        <w:tc>
          <w:tcPr>
            <w:tcW w:w="1842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1B2EDA" w14:textId="77777777" w:rsidR="00F7341C" w:rsidRPr="009F41F1" w:rsidRDefault="00F7341C" w:rsidP="004A496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pacing w:line="260" w:lineRule="exact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</w:pPr>
            <w:r w:rsidRPr="00B348E8"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  <w:t>74 (64, 83)</w:t>
            </w:r>
          </w:p>
        </w:tc>
        <w:tc>
          <w:tcPr>
            <w:tcW w:w="1701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E1552E" w14:textId="77777777" w:rsidR="00F7341C" w:rsidRPr="009F41F1" w:rsidRDefault="00F7341C" w:rsidP="004A496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pacing w:line="260" w:lineRule="exact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</w:pPr>
            <w:r w:rsidRPr="00B348E8"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  <w:t>71 (61, 81)</w:t>
            </w:r>
          </w:p>
        </w:tc>
        <w:tc>
          <w:tcPr>
            <w:tcW w:w="850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8DCCCF" w14:textId="77777777" w:rsidR="00F7341C" w:rsidRPr="009F41F1" w:rsidRDefault="00F7341C" w:rsidP="004A496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pacing w:line="260" w:lineRule="exact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</w:pPr>
            <w:r w:rsidRPr="00B348E8"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  <w:t>&lt;0.001</w:t>
            </w:r>
          </w:p>
        </w:tc>
        <w:tc>
          <w:tcPr>
            <w:tcW w:w="1843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F6E7DB" w14:textId="77777777" w:rsidR="00F7341C" w:rsidRPr="009F41F1" w:rsidRDefault="00F7341C" w:rsidP="004A496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pacing w:line="260" w:lineRule="exact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</w:pPr>
            <w:r w:rsidRPr="00B348E8"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  <w:t>72 (62, 81)</w:t>
            </w:r>
          </w:p>
        </w:tc>
        <w:tc>
          <w:tcPr>
            <w:tcW w:w="1701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29A16A" w14:textId="77777777" w:rsidR="00F7341C" w:rsidRPr="009F41F1" w:rsidRDefault="00F7341C" w:rsidP="004A496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pacing w:line="260" w:lineRule="exact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</w:pPr>
            <w:r w:rsidRPr="00B348E8"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  <w:t>73 (63, 82)</w:t>
            </w:r>
          </w:p>
        </w:tc>
        <w:tc>
          <w:tcPr>
            <w:tcW w:w="992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2225B7" w14:textId="77777777" w:rsidR="00F7341C" w:rsidRPr="009F41F1" w:rsidRDefault="00F7341C" w:rsidP="004A496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pacing w:line="260" w:lineRule="exact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</w:pPr>
            <w:r w:rsidRPr="00B348E8"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  <w:t>0.497</w:t>
            </w:r>
          </w:p>
        </w:tc>
      </w:tr>
      <w:tr w:rsidR="00F7341C" w:rsidRPr="009F41F1" w14:paraId="1DC75278" w14:textId="77777777" w:rsidTr="00923E73">
        <w:trPr>
          <w:jc w:val="center"/>
        </w:trPr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60E967" w14:textId="77777777" w:rsidR="00F7341C" w:rsidRPr="009F41F1" w:rsidRDefault="00F7341C" w:rsidP="004A496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pacing w:line="260" w:lineRule="exact"/>
              <w:jc w:val="both"/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</w:pPr>
            <w:proofErr w:type="spellStart"/>
            <w:proofErr w:type="gramStart"/>
            <w:r w:rsidRPr="00625990"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  <w:t>Sex</w:t>
            </w:r>
            <w:r w:rsidRPr="00145B69"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  <w:t>,</w:t>
            </w:r>
            <w:r>
              <w:rPr>
                <w:rFonts w:ascii="Times New Roman" w:hAnsi="Times New Roman" w:cs="Times New Roman" w:hint="eastAsia"/>
                <w:kern w:val="2"/>
                <w:sz w:val="16"/>
                <w:szCs w:val="16"/>
                <w:lang w:eastAsia="zh-CN"/>
              </w:rPr>
              <w:t>male</w:t>
            </w:r>
            <w:proofErr w:type="gramEnd"/>
            <w:r>
              <w:rPr>
                <w:rFonts w:ascii="Times New Roman" w:hAnsi="Times New Roman" w:cs="Times New Roman" w:hint="eastAsia"/>
                <w:kern w:val="2"/>
                <w:sz w:val="16"/>
                <w:szCs w:val="16"/>
                <w:lang w:eastAsia="zh-CN"/>
              </w:rPr>
              <w:t>,</w:t>
            </w:r>
            <w:r w:rsidRPr="00145B69"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  <w:t>No</w:t>
            </w:r>
            <w:proofErr w:type="spellEnd"/>
            <w:r w:rsidRPr="00145B69"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  <w:t>.(%)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E6CD37" w14:textId="77777777" w:rsidR="00F7341C" w:rsidRPr="009F41F1" w:rsidRDefault="00F7341C" w:rsidP="004A496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pacing w:line="260" w:lineRule="exact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</w:pPr>
            <w:r w:rsidRPr="00B348E8"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  <w:t>2,470 (61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5B84AF" w14:textId="77777777" w:rsidR="00F7341C" w:rsidRPr="009F41F1" w:rsidRDefault="00F7341C" w:rsidP="004A496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pacing w:line="260" w:lineRule="exact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</w:pPr>
            <w:r w:rsidRPr="00B348E8"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  <w:t>1,548 (61%)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FDEEE9" w14:textId="77777777" w:rsidR="00F7341C" w:rsidRPr="009F41F1" w:rsidRDefault="00F7341C" w:rsidP="004A496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pacing w:line="260" w:lineRule="exact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</w:pPr>
            <w:r w:rsidRPr="00B348E8"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  <w:t>0.818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C34978" w14:textId="77777777" w:rsidR="00F7341C" w:rsidRPr="009F41F1" w:rsidRDefault="00F7341C" w:rsidP="004A496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pacing w:line="260" w:lineRule="exact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</w:pPr>
            <w:r w:rsidRPr="00B348E8"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  <w:t>795 (62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E65EED" w14:textId="77777777" w:rsidR="00F7341C" w:rsidRPr="009F41F1" w:rsidRDefault="00F7341C" w:rsidP="004A496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pacing w:line="260" w:lineRule="exact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</w:pPr>
            <w:r w:rsidRPr="00B348E8"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  <w:t>777 (60%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D49E3C" w14:textId="77777777" w:rsidR="00F7341C" w:rsidRPr="009F41F1" w:rsidRDefault="00F7341C" w:rsidP="004A496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pacing w:line="260" w:lineRule="exact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</w:pPr>
            <w:r w:rsidRPr="00B348E8"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  <w:t>0.468</w:t>
            </w:r>
          </w:p>
        </w:tc>
      </w:tr>
      <w:tr w:rsidR="00F7341C" w:rsidRPr="009F41F1" w14:paraId="56C8E203" w14:textId="77777777" w:rsidTr="00923E73">
        <w:trPr>
          <w:jc w:val="center"/>
        </w:trPr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B383F0" w14:textId="77777777" w:rsidR="00F7341C" w:rsidRPr="009F41F1" w:rsidRDefault="00F7341C" w:rsidP="004A496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pacing w:line="260" w:lineRule="exact"/>
              <w:jc w:val="both"/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</w:pPr>
            <w:proofErr w:type="spellStart"/>
            <w:r w:rsidRPr="00625990"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  <w:t>ICU_</w:t>
            </w:r>
            <w:proofErr w:type="gramStart"/>
            <w:r w:rsidRPr="00625990"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  <w:t>type</w:t>
            </w:r>
            <w:r w:rsidRPr="00145B69"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  <w:t>,No</w:t>
            </w:r>
            <w:proofErr w:type="spellEnd"/>
            <w:r w:rsidRPr="00145B69"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  <w:t>.</w:t>
            </w:r>
            <w:proofErr w:type="gramEnd"/>
            <w:r w:rsidRPr="00145B69"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  <w:t>(%)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D94676" w14:textId="77777777" w:rsidR="00F7341C" w:rsidRPr="009F41F1" w:rsidRDefault="00F7341C" w:rsidP="004A496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pacing w:line="260" w:lineRule="exact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</w:pP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70E028" w14:textId="77777777" w:rsidR="00F7341C" w:rsidRPr="009F41F1" w:rsidRDefault="00F7341C" w:rsidP="004A496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pacing w:line="260" w:lineRule="exact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</w:pP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542D5C" w14:textId="77777777" w:rsidR="00F7341C" w:rsidRPr="009F41F1" w:rsidRDefault="00F7341C" w:rsidP="004A496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pacing w:line="260" w:lineRule="exact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</w:pPr>
            <w:r w:rsidRPr="00B348E8"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  <w:t>&lt;0.001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5CD932" w14:textId="77777777" w:rsidR="00F7341C" w:rsidRPr="009F41F1" w:rsidRDefault="00F7341C" w:rsidP="004A496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pacing w:line="260" w:lineRule="exact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</w:pP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052489" w14:textId="77777777" w:rsidR="00F7341C" w:rsidRPr="009F41F1" w:rsidRDefault="00F7341C" w:rsidP="004A496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pacing w:line="260" w:lineRule="exact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</w:pP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577FA7" w14:textId="77777777" w:rsidR="00F7341C" w:rsidRPr="009F41F1" w:rsidRDefault="00F7341C" w:rsidP="004A496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pacing w:line="260" w:lineRule="exact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</w:pPr>
            <w:r w:rsidRPr="00B348E8"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  <w:t>0.994</w:t>
            </w:r>
          </w:p>
        </w:tc>
      </w:tr>
      <w:tr w:rsidR="00F7341C" w:rsidRPr="009F41F1" w14:paraId="20D5C6BD" w14:textId="77777777" w:rsidTr="00923E73">
        <w:trPr>
          <w:jc w:val="center"/>
        </w:trPr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937DB4" w14:textId="77777777" w:rsidR="00F7341C" w:rsidRPr="009F41F1" w:rsidRDefault="00F7341C" w:rsidP="004A496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pacing w:line="260" w:lineRule="exact"/>
              <w:jc w:val="both"/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</w:pPr>
            <w:r w:rsidRPr="00625990"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  <w:t>MICU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4A62D0" w14:textId="77777777" w:rsidR="00F7341C" w:rsidRPr="009F41F1" w:rsidRDefault="00F7341C" w:rsidP="004A496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pacing w:line="260" w:lineRule="exact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</w:pPr>
            <w:r w:rsidRPr="00B348E8"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  <w:t>1,383 (34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BDD2A7" w14:textId="77777777" w:rsidR="00F7341C" w:rsidRPr="009F41F1" w:rsidRDefault="00F7341C" w:rsidP="004A496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pacing w:line="260" w:lineRule="exact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</w:pPr>
            <w:r w:rsidRPr="00B348E8"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  <w:t>677 (27%)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472BB5" w14:textId="77777777" w:rsidR="00F7341C" w:rsidRPr="009F41F1" w:rsidRDefault="00F7341C" w:rsidP="004A496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pacing w:line="260" w:lineRule="exact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</w:pP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648CD5" w14:textId="77777777" w:rsidR="00F7341C" w:rsidRPr="009F41F1" w:rsidRDefault="00F7341C" w:rsidP="004A496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pacing w:line="260" w:lineRule="exact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</w:pPr>
            <w:r w:rsidRPr="00B348E8"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  <w:t>394 (31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7B8531" w14:textId="77777777" w:rsidR="00F7341C" w:rsidRPr="009F41F1" w:rsidRDefault="00F7341C" w:rsidP="004A496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pacing w:line="260" w:lineRule="exact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</w:pPr>
            <w:r w:rsidRPr="00B348E8"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  <w:t>386 (30%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B1A363" w14:textId="77777777" w:rsidR="00F7341C" w:rsidRPr="009F41F1" w:rsidRDefault="00F7341C" w:rsidP="004A496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pacing w:line="260" w:lineRule="exact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</w:pPr>
          </w:p>
        </w:tc>
      </w:tr>
      <w:tr w:rsidR="00F7341C" w:rsidRPr="009F41F1" w14:paraId="7532248B" w14:textId="77777777" w:rsidTr="00923E73">
        <w:trPr>
          <w:jc w:val="center"/>
        </w:trPr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35F5DC" w14:textId="77777777" w:rsidR="00F7341C" w:rsidRPr="009F41F1" w:rsidRDefault="00F7341C" w:rsidP="004A496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pacing w:line="260" w:lineRule="exact"/>
              <w:jc w:val="both"/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</w:pPr>
            <w:r w:rsidRPr="00625990"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  <w:t>SICU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25D169" w14:textId="77777777" w:rsidR="00F7341C" w:rsidRPr="009F41F1" w:rsidRDefault="00F7341C" w:rsidP="004A496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pacing w:line="260" w:lineRule="exact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</w:pPr>
            <w:r w:rsidRPr="00B348E8"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  <w:t>440 (11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DF96D6" w14:textId="77777777" w:rsidR="00F7341C" w:rsidRPr="009F41F1" w:rsidRDefault="00F7341C" w:rsidP="004A496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pacing w:line="260" w:lineRule="exact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</w:pPr>
            <w:r w:rsidRPr="00B348E8"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  <w:t>353 (14%)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AA8CF2" w14:textId="77777777" w:rsidR="00F7341C" w:rsidRPr="009F41F1" w:rsidRDefault="00F7341C" w:rsidP="004A496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pacing w:line="260" w:lineRule="exact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</w:pP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EE0DD5" w14:textId="77777777" w:rsidR="00F7341C" w:rsidRPr="009F41F1" w:rsidRDefault="00F7341C" w:rsidP="004A496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pacing w:line="260" w:lineRule="exact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</w:pPr>
            <w:r w:rsidRPr="00B348E8"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  <w:t>157 (12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959033" w14:textId="77777777" w:rsidR="00F7341C" w:rsidRPr="009F41F1" w:rsidRDefault="00F7341C" w:rsidP="004A496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pacing w:line="260" w:lineRule="exact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</w:pPr>
            <w:r w:rsidRPr="00B348E8"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  <w:t>161 (12%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C9DD0D" w14:textId="77777777" w:rsidR="00F7341C" w:rsidRPr="009F41F1" w:rsidRDefault="00F7341C" w:rsidP="004A496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pacing w:line="260" w:lineRule="exact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</w:pPr>
          </w:p>
        </w:tc>
      </w:tr>
      <w:tr w:rsidR="00F7341C" w:rsidRPr="009F41F1" w14:paraId="528BBBCE" w14:textId="77777777" w:rsidTr="00923E73">
        <w:trPr>
          <w:jc w:val="center"/>
        </w:trPr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B0ED1F" w14:textId="77777777" w:rsidR="00F7341C" w:rsidRPr="009F41F1" w:rsidRDefault="00F7341C" w:rsidP="004A496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pacing w:line="260" w:lineRule="exact"/>
              <w:jc w:val="both"/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</w:pPr>
            <w:r w:rsidRPr="00625990"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  <w:t>CCU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858538" w14:textId="77777777" w:rsidR="00F7341C" w:rsidRPr="009F41F1" w:rsidRDefault="00F7341C" w:rsidP="004A496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pacing w:line="260" w:lineRule="exact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</w:pPr>
            <w:r w:rsidRPr="00B348E8"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  <w:t>670 (16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548FB5" w14:textId="77777777" w:rsidR="00F7341C" w:rsidRPr="009F41F1" w:rsidRDefault="00F7341C" w:rsidP="004A496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pacing w:line="260" w:lineRule="exact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</w:pPr>
            <w:r w:rsidRPr="00B348E8"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  <w:t>288 (11%)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19EED6" w14:textId="77777777" w:rsidR="00F7341C" w:rsidRPr="009F41F1" w:rsidRDefault="00F7341C" w:rsidP="004A496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pacing w:line="260" w:lineRule="exact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</w:pP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EC9102" w14:textId="77777777" w:rsidR="00F7341C" w:rsidRPr="009F41F1" w:rsidRDefault="00F7341C" w:rsidP="004A496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pacing w:line="260" w:lineRule="exact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</w:pPr>
            <w:r w:rsidRPr="00B348E8"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  <w:t>169 (13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83F0EF" w14:textId="77777777" w:rsidR="00F7341C" w:rsidRPr="009F41F1" w:rsidRDefault="00F7341C" w:rsidP="004A496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pacing w:line="260" w:lineRule="exact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</w:pPr>
            <w:r w:rsidRPr="00B348E8"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  <w:t>172 (13%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BF00B9" w14:textId="77777777" w:rsidR="00F7341C" w:rsidRPr="009F41F1" w:rsidRDefault="00F7341C" w:rsidP="004A496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pacing w:line="260" w:lineRule="exact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</w:pPr>
          </w:p>
        </w:tc>
      </w:tr>
      <w:tr w:rsidR="00F7341C" w:rsidRPr="009F41F1" w14:paraId="46293548" w14:textId="77777777" w:rsidTr="00923E73">
        <w:trPr>
          <w:jc w:val="center"/>
        </w:trPr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B0BEC0" w14:textId="77777777" w:rsidR="00F7341C" w:rsidRPr="009F41F1" w:rsidRDefault="00F7341C" w:rsidP="004A496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pacing w:line="260" w:lineRule="exact"/>
              <w:jc w:val="both"/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cs="Times New Roman" w:hint="eastAsia"/>
                <w:kern w:val="2"/>
                <w:sz w:val="16"/>
                <w:szCs w:val="16"/>
                <w:lang w:eastAsia="zh-CN"/>
              </w:rPr>
              <w:t>T</w:t>
            </w:r>
            <w:r w:rsidRPr="00625990"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  <w:t>ICU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92C1AF" w14:textId="77777777" w:rsidR="00F7341C" w:rsidRPr="009F41F1" w:rsidRDefault="00F7341C" w:rsidP="004A496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pacing w:line="260" w:lineRule="exact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</w:pPr>
            <w:r w:rsidRPr="00B348E8"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  <w:t>427 (10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1D5308" w14:textId="77777777" w:rsidR="00F7341C" w:rsidRPr="009F41F1" w:rsidRDefault="00F7341C" w:rsidP="004A496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pacing w:line="260" w:lineRule="exact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</w:pPr>
            <w:r w:rsidRPr="00B348E8"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  <w:t>589 (23%)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072881" w14:textId="77777777" w:rsidR="00F7341C" w:rsidRPr="009F41F1" w:rsidRDefault="00F7341C" w:rsidP="004A496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pacing w:line="260" w:lineRule="exact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</w:pP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A9CB76" w14:textId="77777777" w:rsidR="00F7341C" w:rsidRPr="009F41F1" w:rsidRDefault="00F7341C" w:rsidP="004A496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pacing w:line="260" w:lineRule="exact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</w:pPr>
            <w:r w:rsidRPr="00B348E8"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  <w:t>251 (19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EF253D" w14:textId="77777777" w:rsidR="00F7341C" w:rsidRPr="009F41F1" w:rsidRDefault="00F7341C" w:rsidP="004A496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pacing w:line="260" w:lineRule="exact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</w:pPr>
            <w:r w:rsidRPr="00B348E8"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  <w:t>247 (19%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7477EB" w14:textId="77777777" w:rsidR="00F7341C" w:rsidRPr="009F41F1" w:rsidRDefault="00F7341C" w:rsidP="004A496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pacing w:line="260" w:lineRule="exact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</w:pPr>
          </w:p>
        </w:tc>
      </w:tr>
      <w:tr w:rsidR="00F7341C" w:rsidRPr="009F41F1" w14:paraId="500C9440" w14:textId="77777777" w:rsidTr="00923E73">
        <w:trPr>
          <w:jc w:val="center"/>
        </w:trPr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EDECDD" w14:textId="77777777" w:rsidR="00F7341C" w:rsidRPr="009F41F1" w:rsidRDefault="00F7341C" w:rsidP="004A496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pacing w:line="260" w:lineRule="exact"/>
              <w:jc w:val="both"/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</w:pPr>
            <w:r w:rsidRPr="00625990"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  <w:t>Other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A4AEBC" w14:textId="77777777" w:rsidR="00F7341C" w:rsidRPr="009F41F1" w:rsidRDefault="00F7341C" w:rsidP="004A496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pacing w:line="260" w:lineRule="exact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</w:pPr>
            <w:r w:rsidRPr="00B348E8"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  <w:t>1,147 (28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D00A9B" w14:textId="77777777" w:rsidR="00F7341C" w:rsidRPr="009F41F1" w:rsidRDefault="00F7341C" w:rsidP="004A496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pacing w:line="260" w:lineRule="exact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</w:pPr>
            <w:r w:rsidRPr="00B348E8"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  <w:t>630 (25%)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33D1DF" w14:textId="77777777" w:rsidR="00F7341C" w:rsidRPr="009F41F1" w:rsidRDefault="00F7341C" w:rsidP="004A496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pacing w:line="260" w:lineRule="exact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</w:pP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0731A1" w14:textId="77777777" w:rsidR="00F7341C" w:rsidRPr="009F41F1" w:rsidRDefault="00F7341C" w:rsidP="004A496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pacing w:line="260" w:lineRule="exact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</w:pPr>
            <w:r w:rsidRPr="00B348E8"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  <w:t>320 (25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07AA42" w14:textId="77777777" w:rsidR="00F7341C" w:rsidRPr="009F41F1" w:rsidRDefault="00F7341C" w:rsidP="004A496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pacing w:line="260" w:lineRule="exact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</w:pPr>
            <w:r w:rsidRPr="00B348E8"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  <w:t>325 (25%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1B655D" w14:textId="77777777" w:rsidR="00F7341C" w:rsidRPr="009F41F1" w:rsidRDefault="00F7341C" w:rsidP="004A496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pacing w:line="260" w:lineRule="exact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</w:pPr>
          </w:p>
        </w:tc>
      </w:tr>
      <w:tr w:rsidR="00F7341C" w:rsidRPr="009F41F1" w14:paraId="5B15E1E8" w14:textId="77777777" w:rsidTr="00923E73">
        <w:trPr>
          <w:jc w:val="center"/>
        </w:trPr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A03192" w14:textId="77777777" w:rsidR="00F7341C" w:rsidRPr="009F41F1" w:rsidRDefault="00F7341C" w:rsidP="004A496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pacing w:line="260" w:lineRule="exact"/>
              <w:jc w:val="both"/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</w:pPr>
            <w:proofErr w:type="spellStart"/>
            <w:proofErr w:type="gramStart"/>
            <w:r w:rsidRPr="00145B69"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  <w:t>HR,beats</w:t>
            </w:r>
            <w:proofErr w:type="spellEnd"/>
            <w:proofErr w:type="gramEnd"/>
            <w:r w:rsidRPr="00145B69"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  <w:t>/min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9A6B1B" w14:textId="77777777" w:rsidR="00F7341C" w:rsidRPr="009F41F1" w:rsidRDefault="00F7341C" w:rsidP="004A496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pacing w:line="260" w:lineRule="exact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</w:pPr>
            <w:r w:rsidRPr="00B348E8"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  <w:t>86 (74, 101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0BC613" w14:textId="77777777" w:rsidR="00F7341C" w:rsidRPr="009F41F1" w:rsidRDefault="00F7341C" w:rsidP="004A496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pacing w:line="260" w:lineRule="exact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</w:pPr>
            <w:r w:rsidRPr="00B348E8"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  <w:t>86 (75, 100)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BA8384" w14:textId="77777777" w:rsidR="00F7341C" w:rsidRPr="009F41F1" w:rsidRDefault="00F7341C" w:rsidP="004A496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pacing w:line="260" w:lineRule="exact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</w:pPr>
            <w:r w:rsidRPr="00B348E8"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  <w:t>0.752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545D22" w14:textId="77777777" w:rsidR="00F7341C" w:rsidRPr="009F41F1" w:rsidRDefault="00F7341C" w:rsidP="004A496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pacing w:line="260" w:lineRule="exact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</w:pPr>
            <w:r w:rsidRPr="00B348E8"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  <w:t>86 (74, 100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85B6B2" w14:textId="77777777" w:rsidR="00F7341C" w:rsidRPr="009F41F1" w:rsidRDefault="00F7341C" w:rsidP="004A496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pacing w:line="260" w:lineRule="exact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</w:pPr>
            <w:r w:rsidRPr="00B348E8"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  <w:t>86 (73, 100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BEA03B" w14:textId="77777777" w:rsidR="00F7341C" w:rsidRPr="009F41F1" w:rsidRDefault="00F7341C" w:rsidP="004A496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pacing w:line="260" w:lineRule="exact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</w:pPr>
            <w:r w:rsidRPr="00B348E8"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  <w:t>0.749</w:t>
            </w:r>
          </w:p>
        </w:tc>
      </w:tr>
      <w:tr w:rsidR="00F7341C" w:rsidRPr="009F41F1" w14:paraId="464B657D" w14:textId="77777777" w:rsidTr="00923E73">
        <w:trPr>
          <w:jc w:val="center"/>
        </w:trPr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885F77" w14:textId="77777777" w:rsidR="00F7341C" w:rsidRPr="009F41F1" w:rsidRDefault="00F7341C" w:rsidP="004A496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pacing w:line="260" w:lineRule="exact"/>
              <w:jc w:val="both"/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</w:pPr>
            <w:proofErr w:type="spellStart"/>
            <w:proofErr w:type="gramStart"/>
            <w:r w:rsidRPr="00145B69"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  <w:t>SBP,mmhg</w:t>
            </w:r>
            <w:proofErr w:type="spellEnd"/>
            <w:proofErr w:type="gramEnd"/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C33E6F" w14:textId="77777777" w:rsidR="00F7341C" w:rsidRPr="009F41F1" w:rsidRDefault="00F7341C" w:rsidP="004A496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pacing w:line="260" w:lineRule="exact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</w:pPr>
            <w:r w:rsidRPr="00B348E8"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  <w:t>121 (104, 141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3EF8DF" w14:textId="77777777" w:rsidR="00F7341C" w:rsidRPr="009F41F1" w:rsidRDefault="00F7341C" w:rsidP="004A496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pacing w:line="260" w:lineRule="exact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</w:pPr>
            <w:r w:rsidRPr="00B348E8"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  <w:t>116 (101, 136)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DE66F7" w14:textId="77777777" w:rsidR="00F7341C" w:rsidRPr="009F41F1" w:rsidRDefault="00F7341C" w:rsidP="004A496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pacing w:line="260" w:lineRule="exact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</w:pPr>
            <w:r w:rsidRPr="00B348E8"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  <w:t>&lt;0.001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20F769" w14:textId="77777777" w:rsidR="00F7341C" w:rsidRPr="009F41F1" w:rsidRDefault="00F7341C" w:rsidP="004A496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pacing w:line="260" w:lineRule="exact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</w:pPr>
            <w:r w:rsidRPr="00B348E8"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  <w:t>118 (103, 137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C03D47" w14:textId="77777777" w:rsidR="00F7341C" w:rsidRPr="009F41F1" w:rsidRDefault="00F7341C" w:rsidP="004A496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pacing w:line="260" w:lineRule="exact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</w:pPr>
            <w:r w:rsidRPr="00B348E8"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  <w:t>118 (102, 139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FBA73A" w14:textId="77777777" w:rsidR="00F7341C" w:rsidRPr="009F41F1" w:rsidRDefault="00F7341C" w:rsidP="004A496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pacing w:line="260" w:lineRule="exact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</w:pPr>
            <w:r w:rsidRPr="00B348E8"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  <w:t>0.925</w:t>
            </w:r>
          </w:p>
        </w:tc>
      </w:tr>
      <w:tr w:rsidR="00F7341C" w:rsidRPr="009F41F1" w14:paraId="12629F6E" w14:textId="77777777" w:rsidTr="00923E73">
        <w:trPr>
          <w:jc w:val="center"/>
        </w:trPr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814B58" w14:textId="77777777" w:rsidR="00F7341C" w:rsidRPr="009F41F1" w:rsidRDefault="00F7341C" w:rsidP="004A496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pacing w:line="260" w:lineRule="exact"/>
              <w:jc w:val="both"/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</w:pPr>
            <w:proofErr w:type="spellStart"/>
            <w:proofErr w:type="gramStart"/>
            <w:r w:rsidRPr="00145B69"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  <w:t>DBP,mmhg</w:t>
            </w:r>
            <w:proofErr w:type="spellEnd"/>
            <w:proofErr w:type="gramEnd"/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344E20" w14:textId="77777777" w:rsidR="00F7341C" w:rsidRPr="009F41F1" w:rsidRDefault="00F7341C" w:rsidP="004A496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pacing w:line="260" w:lineRule="exact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</w:pPr>
            <w:r w:rsidRPr="00B348E8"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  <w:t>63 (53, 76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A615B0" w14:textId="77777777" w:rsidR="00F7341C" w:rsidRPr="009F41F1" w:rsidRDefault="00F7341C" w:rsidP="004A496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pacing w:line="260" w:lineRule="exact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</w:pPr>
            <w:r w:rsidRPr="00B348E8"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  <w:t>59 (50, 71)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9AE8A3" w14:textId="77777777" w:rsidR="00F7341C" w:rsidRPr="009F41F1" w:rsidRDefault="00F7341C" w:rsidP="004A496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pacing w:line="260" w:lineRule="exact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</w:pPr>
            <w:r w:rsidRPr="00B348E8"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  <w:t>&lt;0.001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DB9E0B" w14:textId="77777777" w:rsidR="00F7341C" w:rsidRPr="009F41F1" w:rsidRDefault="00F7341C" w:rsidP="004A496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pacing w:line="260" w:lineRule="exact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</w:pPr>
            <w:r w:rsidRPr="00B348E8"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  <w:t>60 (51, 72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4AC3E5" w14:textId="77777777" w:rsidR="00F7341C" w:rsidRPr="009F41F1" w:rsidRDefault="00F7341C" w:rsidP="004A496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pacing w:line="260" w:lineRule="exact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</w:pPr>
            <w:r w:rsidRPr="00B348E8"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  <w:t>60 (51, 73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49EF00" w14:textId="77777777" w:rsidR="00F7341C" w:rsidRPr="009F41F1" w:rsidRDefault="00F7341C" w:rsidP="004A496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pacing w:line="260" w:lineRule="exact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</w:pPr>
            <w:r w:rsidRPr="00B348E8"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  <w:t>0.832</w:t>
            </w:r>
          </w:p>
        </w:tc>
      </w:tr>
      <w:tr w:rsidR="00F7341C" w:rsidRPr="009F41F1" w14:paraId="6785B7A3" w14:textId="77777777" w:rsidTr="00923E73">
        <w:trPr>
          <w:jc w:val="center"/>
        </w:trPr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8AFCED" w14:textId="77777777" w:rsidR="00F7341C" w:rsidRPr="009F41F1" w:rsidRDefault="00F7341C" w:rsidP="004A496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pacing w:line="260" w:lineRule="exact"/>
              <w:jc w:val="both"/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</w:pPr>
            <w:proofErr w:type="spellStart"/>
            <w:proofErr w:type="gramStart"/>
            <w:r w:rsidRPr="00145B69"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  <w:t>MAP,mmhg</w:t>
            </w:r>
            <w:proofErr w:type="spellEnd"/>
            <w:proofErr w:type="gramEnd"/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15F241" w14:textId="77777777" w:rsidR="00F7341C" w:rsidRPr="009F41F1" w:rsidRDefault="00F7341C" w:rsidP="004A496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pacing w:line="260" w:lineRule="exact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</w:pPr>
            <w:r w:rsidRPr="00B348E8"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  <w:t>83 (72, 96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FB7FA8" w14:textId="77777777" w:rsidR="00F7341C" w:rsidRPr="009F41F1" w:rsidRDefault="00F7341C" w:rsidP="004A496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pacing w:line="260" w:lineRule="exact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</w:pPr>
            <w:r w:rsidRPr="00B348E8"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  <w:t>78 (68, 91)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5D13EA" w14:textId="77777777" w:rsidR="00F7341C" w:rsidRPr="009F41F1" w:rsidRDefault="00F7341C" w:rsidP="004A496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pacing w:line="260" w:lineRule="exact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</w:pPr>
            <w:r w:rsidRPr="00B348E8"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  <w:t>&lt;0.001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D1E794" w14:textId="77777777" w:rsidR="00F7341C" w:rsidRPr="009F41F1" w:rsidRDefault="00F7341C" w:rsidP="004A496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pacing w:line="260" w:lineRule="exact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</w:pPr>
            <w:r w:rsidRPr="00B348E8"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  <w:t>80 (70, 92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ADDE00" w14:textId="77777777" w:rsidR="00F7341C" w:rsidRPr="009F41F1" w:rsidRDefault="00F7341C" w:rsidP="004A496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pacing w:line="260" w:lineRule="exact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</w:pPr>
            <w:r w:rsidRPr="00B348E8"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  <w:t>79 (69, 93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2A798C" w14:textId="77777777" w:rsidR="00F7341C" w:rsidRPr="009F41F1" w:rsidRDefault="00F7341C" w:rsidP="004A496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pacing w:line="260" w:lineRule="exact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</w:pPr>
            <w:r w:rsidRPr="00B348E8"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  <w:t>0.756</w:t>
            </w:r>
          </w:p>
        </w:tc>
      </w:tr>
      <w:tr w:rsidR="00F7341C" w:rsidRPr="009F41F1" w14:paraId="482450B9" w14:textId="77777777" w:rsidTr="00923E73">
        <w:trPr>
          <w:jc w:val="center"/>
        </w:trPr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E2E8DF" w14:textId="77777777" w:rsidR="00F7341C" w:rsidRPr="009F41F1" w:rsidRDefault="00F7341C" w:rsidP="004A496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pacing w:line="260" w:lineRule="exact"/>
              <w:jc w:val="both"/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</w:pPr>
            <w:proofErr w:type="spellStart"/>
            <w:proofErr w:type="gramStart"/>
            <w:r w:rsidRPr="00145B69"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  <w:t>RR,beats</w:t>
            </w:r>
            <w:proofErr w:type="spellEnd"/>
            <w:proofErr w:type="gramEnd"/>
            <w:r w:rsidRPr="00145B69"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  <w:t>/min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0C61C5" w14:textId="77777777" w:rsidR="00F7341C" w:rsidRPr="009F41F1" w:rsidRDefault="00F7341C" w:rsidP="004A496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pacing w:line="260" w:lineRule="exact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</w:pPr>
            <w:r w:rsidRPr="00B348E8"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  <w:t>19.0 (16.0, 24.0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0F833A" w14:textId="77777777" w:rsidR="00F7341C" w:rsidRPr="009F41F1" w:rsidRDefault="00F7341C" w:rsidP="004A496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pacing w:line="260" w:lineRule="exact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</w:pPr>
            <w:r w:rsidRPr="00B348E8"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  <w:t>18.0 (15.0, 23.0)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2A3EE9" w14:textId="77777777" w:rsidR="00F7341C" w:rsidRPr="009F41F1" w:rsidRDefault="00F7341C" w:rsidP="004A496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pacing w:line="260" w:lineRule="exact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</w:pPr>
            <w:r w:rsidRPr="00B348E8"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  <w:t>&lt;0.001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BC2744" w14:textId="77777777" w:rsidR="00F7341C" w:rsidRPr="009F41F1" w:rsidRDefault="00F7341C" w:rsidP="004A496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pacing w:line="260" w:lineRule="exact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</w:pPr>
            <w:r w:rsidRPr="00B348E8"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  <w:t>18.0 (15.0, 23.0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3B4581" w14:textId="77777777" w:rsidR="00F7341C" w:rsidRPr="009F41F1" w:rsidRDefault="00F7341C" w:rsidP="004A496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pacing w:line="260" w:lineRule="exact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</w:pPr>
            <w:r w:rsidRPr="00B348E8"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  <w:t>18.0 (15.0, 23.0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E62B9E" w14:textId="77777777" w:rsidR="00F7341C" w:rsidRPr="009F41F1" w:rsidRDefault="00F7341C" w:rsidP="004A496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pacing w:line="260" w:lineRule="exact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</w:pPr>
            <w:r w:rsidRPr="00B348E8"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  <w:t>0.810</w:t>
            </w:r>
          </w:p>
        </w:tc>
      </w:tr>
      <w:tr w:rsidR="00F7341C" w:rsidRPr="009F41F1" w14:paraId="071F9A02" w14:textId="77777777" w:rsidTr="00923E73">
        <w:trPr>
          <w:jc w:val="center"/>
        </w:trPr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399AA8" w14:textId="77777777" w:rsidR="00F7341C" w:rsidRPr="009F41F1" w:rsidRDefault="00F7341C" w:rsidP="004A496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pacing w:line="260" w:lineRule="exact"/>
              <w:jc w:val="both"/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</w:pPr>
            <w:proofErr w:type="gramStart"/>
            <w:r w:rsidRPr="00145B69"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  <w:t>Temperature,℃</w:t>
            </w:r>
            <w:proofErr w:type="gramEnd"/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EEE385" w14:textId="77777777" w:rsidR="00F7341C" w:rsidRPr="009F41F1" w:rsidRDefault="00F7341C" w:rsidP="004A496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pacing w:line="260" w:lineRule="exact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</w:pPr>
            <w:r w:rsidRPr="00B348E8"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  <w:t>36.72 (36.39, 37.06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9B198C" w14:textId="77777777" w:rsidR="00F7341C" w:rsidRPr="009F41F1" w:rsidRDefault="00F7341C" w:rsidP="004A496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pacing w:line="260" w:lineRule="exact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</w:pPr>
            <w:r w:rsidRPr="00B348E8"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  <w:t>36.61 (36.22, 37.00)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2FB41F" w14:textId="77777777" w:rsidR="00F7341C" w:rsidRPr="009F41F1" w:rsidRDefault="00F7341C" w:rsidP="004A496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pacing w:line="260" w:lineRule="exact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</w:pPr>
            <w:r w:rsidRPr="00B348E8"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  <w:t>&lt;0.001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1E062C" w14:textId="77777777" w:rsidR="00F7341C" w:rsidRPr="009F41F1" w:rsidRDefault="00F7341C" w:rsidP="004A496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pacing w:line="260" w:lineRule="exact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</w:pPr>
            <w:r w:rsidRPr="00B348E8"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  <w:t>36.67 (36.33, 37.06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DF7198" w14:textId="77777777" w:rsidR="00F7341C" w:rsidRPr="009F41F1" w:rsidRDefault="00F7341C" w:rsidP="004A496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pacing w:line="260" w:lineRule="exact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</w:pPr>
            <w:r w:rsidRPr="00B348E8"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  <w:t>36.67 (36.28, 37.06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15A31F" w14:textId="77777777" w:rsidR="00F7341C" w:rsidRPr="009F41F1" w:rsidRDefault="00F7341C" w:rsidP="004A496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pacing w:line="260" w:lineRule="exact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</w:pPr>
            <w:r w:rsidRPr="00B348E8"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  <w:t>0.496</w:t>
            </w:r>
          </w:p>
        </w:tc>
      </w:tr>
      <w:tr w:rsidR="00F7341C" w:rsidRPr="009F41F1" w14:paraId="6F979C96" w14:textId="77777777" w:rsidTr="00923E73">
        <w:trPr>
          <w:jc w:val="center"/>
        </w:trPr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63E59D" w14:textId="77777777" w:rsidR="00F7341C" w:rsidRPr="009F41F1" w:rsidRDefault="00F7341C" w:rsidP="004A496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pacing w:line="260" w:lineRule="exact"/>
              <w:jc w:val="both"/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</w:pPr>
            <w:r w:rsidRPr="00145B69"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  <w:t>SPO</w:t>
            </w:r>
            <w:proofErr w:type="gramStart"/>
            <w:r w:rsidRPr="00496351">
              <w:rPr>
                <w:rFonts w:ascii="Times New Roman" w:hAnsi="Times New Roman" w:cs="Times New Roman"/>
                <w:kern w:val="2"/>
                <w:sz w:val="16"/>
                <w:szCs w:val="16"/>
                <w:vertAlign w:val="subscript"/>
                <w:lang w:eastAsia="zh-CN"/>
              </w:rPr>
              <w:t>2</w:t>
            </w:r>
            <w:r w:rsidRPr="00145B69"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  <w:t>,(</w:t>
            </w:r>
            <w:proofErr w:type="gramEnd"/>
            <w:r w:rsidRPr="00145B69"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  <w:t>%)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6C9C4A" w14:textId="77777777" w:rsidR="00F7341C" w:rsidRPr="009F41F1" w:rsidRDefault="00F7341C" w:rsidP="004A496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pacing w:line="260" w:lineRule="exact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</w:pPr>
            <w:r w:rsidRPr="00B348E8"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  <w:t>98.0 (95.0, 100.0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B49E12" w14:textId="77777777" w:rsidR="00F7341C" w:rsidRPr="009F41F1" w:rsidRDefault="00F7341C" w:rsidP="004A496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pacing w:line="260" w:lineRule="exact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</w:pPr>
            <w:r w:rsidRPr="00B348E8"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  <w:t>99.0 (96.0, 100.0)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20F48D" w14:textId="77777777" w:rsidR="00F7341C" w:rsidRPr="009F41F1" w:rsidRDefault="00F7341C" w:rsidP="004A496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pacing w:line="260" w:lineRule="exact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</w:pPr>
            <w:r w:rsidRPr="00B348E8"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  <w:t>&lt;0.001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52A12A" w14:textId="77777777" w:rsidR="00F7341C" w:rsidRPr="009F41F1" w:rsidRDefault="00F7341C" w:rsidP="004A496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pacing w:line="260" w:lineRule="exact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</w:pPr>
            <w:r w:rsidRPr="00B348E8"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  <w:t>99.0 (96.0, 100.0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FD76DD" w14:textId="77777777" w:rsidR="00F7341C" w:rsidRPr="009F41F1" w:rsidRDefault="00F7341C" w:rsidP="004A496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pacing w:line="260" w:lineRule="exact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</w:pPr>
            <w:r w:rsidRPr="00B348E8"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  <w:t>98.0 (96.0, 100.0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C5D55F" w14:textId="77777777" w:rsidR="00F7341C" w:rsidRPr="009F41F1" w:rsidRDefault="00F7341C" w:rsidP="004A496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pacing w:line="260" w:lineRule="exact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</w:pPr>
            <w:r w:rsidRPr="00B348E8"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  <w:t>0.243</w:t>
            </w:r>
          </w:p>
        </w:tc>
      </w:tr>
      <w:tr w:rsidR="00F7341C" w:rsidRPr="009F41F1" w14:paraId="167731A9" w14:textId="77777777" w:rsidTr="00923E73">
        <w:trPr>
          <w:jc w:val="center"/>
        </w:trPr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5F2918" w14:textId="77777777" w:rsidR="00F7341C" w:rsidRPr="009F41F1" w:rsidRDefault="00F7341C" w:rsidP="004A496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pacing w:line="260" w:lineRule="exact"/>
              <w:jc w:val="both"/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</w:pPr>
            <w:r w:rsidRPr="00145B69"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  <w:t>WBC,10^9/L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B84846" w14:textId="77777777" w:rsidR="00F7341C" w:rsidRPr="009F41F1" w:rsidRDefault="00F7341C" w:rsidP="004A496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pacing w:line="260" w:lineRule="exact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</w:pPr>
            <w:r w:rsidRPr="00B348E8"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  <w:t>11 (8, 15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B97501" w14:textId="77777777" w:rsidR="00F7341C" w:rsidRPr="009F41F1" w:rsidRDefault="00F7341C" w:rsidP="004A496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pacing w:line="260" w:lineRule="exact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</w:pPr>
            <w:r w:rsidRPr="00B348E8"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  <w:t>11 (8, 16)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CA7D76" w14:textId="77777777" w:rsidR="00F7341C" w:rsidRPr="009F41F1" w:rsidRDefault="00F7341C" w:rsidP="004A496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pacing w:line="260" w:lineRule="exact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</w:pPr>
            <w:r w:rsidRPr="00B348E8"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  <w:t>0.710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3BC007" w14:textId="77777777" w:rsidR="00F7341C" w:rsidRPr="009F41F1" w:rsidRDefault="00F7341C" w:rsidP="004A496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pacing w:line="260" w:lineRule="exact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</w:pPr>
            <w:r w:rsidRPr="00B348E8"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  <w:t>11 (8, 16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42B42B" w14:textId="77777777" w:rsidR="00F7341C" w:rsidRPr="009F41F1" w:rsidRDefault="00F7341C" w:rsidP="004A496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pacing w:line="260" w:lineRule="exact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</w:pPr>
            <w:r w:rsidRPr="00B348E8"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  <w:t>11 (8, 16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06C317" w14:textId="77777777" w:rsidR="00F7341C" w:rsidRPr="009F41F1" w:rsidRDefault="00F7341C" w:rsidP="004A496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pacing w:line="260" w:lineRule="exact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</w:pPr>
            <w:r w:rsidRPr="00B348E8"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  <w:t>0.686</w:t>
            </w:r>
          </w:p>
        </w:tc>
      </w:tr>
      <w:tr w:rsidR="00F7341C" w:rsidRPr="009F41F1" w14:paraId="4DE1DBAA" w14:textId="77777777" w:rsidTr="00923E73">
        <w:trPr>
          <w:jc w:val="center"/>
        </w:trPr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B8CDE0" w14:textId="77777777" w:rsidR="00F7341C" w:rsidRPr="009F41F1" w:rsidRDefault="00F7341C" w:rsidP="004A496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pacing w:line="260" w:lineRule="exact"/>
              <w:jc w:val="both"/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</w:pPr>
            <w:r w:rsidRPr="00145B69"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  <w:t>Platelets,10^9/L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BEEE07" w14:textId="77777777" w:rsidR="00F7341C" w:rsidRPr="009F41F1" w:rsidRDefault="00F7341C" w:rsidP="004A496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pacing w:line="260" w:lineRule="exact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</w:pPr>
            <w:r w:rsidRPr="00B348E8"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  <w:t>199 (143, 269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BE72DD" w14:textId="77777777" w:rsidR="00F7341C" w:rsidRPr="009F41F1" w:rsidRDefault="00F7341C" w:rsidP="004A496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pacing w:line="260" w:lineRule="exact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</w:pPr>
            <w:r w:rsidRPr="00B348E8"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  <w:t>180 (117, 260)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49467B" w14:textId="77777777" w:rsidR="00F7341C" w:rsidRPr="009F41F1" w:rsidRDefault="00F7341C" w:rsidP="004A496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pacing w:line="260" w:lineRule="exact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</w:pPr>
            <w:r w:rsidRPr="00B348E8"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  <w:t>&lt;0.001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218705" w14:textId="77777777" w:rsidR="00F7341C" w:rsidRPr="009F41F1" w:rsidRDefault="00F7341C" w:rsidP="004A496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pacing w:line="260" w:lineRule="exact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</w:pPr>
            <w:r w:rsidRPr="00B348E8"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  <w:t>187 (130, 272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459659" w14:textId="77777777" w:rsidR="00F7341C" w:rsidRPr="009F41F1" w:rsidRDefault="00F7341C" w:rsidP="004A496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pacing w:line="260" w:lineRule="exact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</w:pPr>
            <w:r w:rsidRPr="00B348E8"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  <w:t>193 (131, 267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A58B68" w14:textId="77777777" w:rsidR="00F7341C" w:rsidRPr="009F41F1" w:rsidRDefault="00F7341C" w:rsidP="004A496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pacing w:line="260" w:lineRule="exact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</w:pPr>
            <w:r w:rsidRPr="00B348E8"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  <w:t>0.962</w:t>
            </w:r>
          </w:p>
        </w:tc>
      </w:tr>
      <w:tr w:rsidR="00F7341C" w:rsidRPr="009F41F1" w14:paraId="3390BAF1" w14:textId="77777777" w:rsidTr="00923E73">
        <w:trPr>
          <w:jc w:val="center"/>
        </w:trPr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B4DC27" w14:textId="77777777" w:rsidR="00F7341C" w:rsidRPr="009F41F1" w:rsidRDefault="00F7341C" w:rsidP="004A496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pacing w:line="260" w:lineRule="exact"/>
              <w:jc w:val="both"/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</w:pPr>
            <w:proofErr w:type="spellStart"/>
            <w:proofErr w:type="gramStart"/>
            <w:r w:rsidRPr="00145B69"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  <w:t>Hemoglobin,g</w:t>
            </w:r>
            <w:proofErr w:type="spellEnd"/>
            <w:proofErr w:type="gramEnd"/>
            <w:r w:rsidRPr="00145B69"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  <w:t>/</w:t>
            </w:r>
            <w:r>
              <w:rPr>
                <w:rFonts w:ascii="Times New Roman" w:hAnsi="Times New Roman" w:cs="Times New Roman" w:hint="eastAsia"/>
                <w:kern w:val="2"/>
                <w:sz w:val="16"/>
                <w:szCs w:val="16"/>
                <w:lang w:eastAsia="zh-CN"/>
              </w:rPr>
              <w:t>d</w:t>
            </w:r>
            <w:r w:rsidRPr="00145B69"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  <w:t>L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6EA460" w14:textId="77777777" w:rsidR="00F7341C" w:rsidRPr="009F41F1" w:rsidRDefault="00F7341C" w:rsidP="004A496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pacing w:line="260" w:lineRule="exact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</w:pPr>
            <w:r w:rsidRPr="00B348E8"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  <w:t>10.40 (9.10, 11.80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A4D968" w14:textId="77777777" w:rsidR="00F7341C" w:rsidRPr="009F41F1" w:rsidRDefault="00F7341C" w:rsidP="004A496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pacing w:line="260" w:lineRule="exact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</w:pPr>
            <w:r w:rsidRPr="00B348E8"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  <w:t>8.50 (7.50, 9.80)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353F3A" w14:textId="77777777" w:rsidR="00F7341C" w:rsidRPr="009F41F1" w:rsidRDefault="00F7341C" w:rsidP="004A496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pacing w:line="260" w:lineRule="exact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</w:pPr>
            <w:r w:rsidRPr="00B348E8"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  <w:t>&lt;0.001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C762BE" w14:textId="77777777" w:rsidR="00F7341C" w:rsidRPr="009F41F1" w:rsidRDefault="00F7341C" w:rsidP="004A496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pacing w:line="260" w:lineRule="exact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</w:pPr>
            <w:r w:rsidRPr="00B348E8"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  <w:t>9.10 (8.30, 10.30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240896" w14:textId="77777777" w:rsidR="00F7341C" w:rsidRPr="009F41F1" w:rsidRDefault="00F7341C" w:rsidP="004A496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pacing w:line="260" w:lineRule="exact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</w:pPr>
            <w:r w:rsidRPr="00B348E8"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  <w:t>9.00 (8.10, 10.25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6A3C1C" w14:textId="77777777" w:rsidR="00F7341C" w:rsidRPr="009F41F1" w:rsidRDefault="00F7341C" w:rsidP="004A496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pacing w:line="260" w:lineRule="exact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</w:pPr>
            <w:r w:rsidRPr="00B348E8"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  <w:t>0.051</w:t>
            </w:r>
          </w:p>
        </w:tc>
      </w:tr>
      <w:tr w:rsidR="00F7341C" w:rsidRPr="009F41F1" w14:paraId="1BA3DCC2" w14:textId="77777777" w:rsidTr="00923E73">
        <w:trPr>
          <w:jc w:val="center"/>
        </w:trPr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606EF0" w14:textId="061B6DBB" w:rsidR="00F7341C" w:rsidRPr="009F41F1" w:rsidRDefault="000A7674" w:rsidP="00923E73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pacing w:line="260" w:lineRule="exact"/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</w:pPr>
            <w:r w:rsidRPr="000A7674"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  <w:t xml:space="preserve">Lowest hemoglobin </w:t>
            </w:r>
            <w:proofErr w:type="spellStart"/>
            <w:proofErr w:type="gramStart"/>
            <w:r w:rsidRPr="000A7674"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  <w:t>levels,g</w:t>
            </w:r>
            <w:proofErr w:type="spellEnd"/>
            <w:proofErr w:type="gramEnd"/>
            <w:r w:rsidRPr="000A7674"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  <w:t>/dL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8CE0A7" w14:textId="77777777" w:rsidR="00F7341C" w:rsidRPr="009F41F1" w:rsidRDefault="00F7341C" w:rsidP="004A496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pacing w:line="260" w:lineRule="exact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</w:pPr>
            <w:r w:rsidRPr="00B348E8"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  <w:t>9.20 (8.30, 10.40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933CFD" w14:textId="77777777" w:rsidR="00F7341C" w:rsidRPr="009F41F1" w:rsidRDefault="00F7341C" w:rsidP="004A496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pacing w:line="260" w:lineRule="exact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</w:pPr>
            <w:r w:rsidRPr="00B348E8"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  <w:t>7.50 (6.80, 8.30)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9772FA" w14:textId="77777777" w:rsidR="00F7341C" w:rsidRPr="009F41F1" w:rsidRDefault="00F7341C" w:rsidP="004A496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pacing w:line="260" w:lineRule="exact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</w:pPr>
            <w:r w:rsidRPr="00B348E8"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  <w:t>&lt;0.001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22BC15" w14:textId="77777777" w:rsidR="00F7341C" w:rsidRPr="009F41F1" w:rsidRDefault="00F7341C" w:rsidP="004A496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pacing w:line="260" w:lineRule="exact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</w:pPr>
            <w:r w:rsidRPr="00B348E8"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  <w:t>8.20 (7.50, 8.90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96549B" w14:textId="77777777" w:rsidR="00F7341C" w:rsidRPr="009F41F1" w:rsidRDefault="00F7341C" w:rsidP="004A496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pacing w:line="260" w:lineRule="exact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</w:pPr>
            <w:r w:rsidRPr="00B348E8"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  <w:t>8.00 (7.20, 8.90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38BC7E" w14:textId="77777777" w:rsidR="00F7341C" w:rsidRPr="009F41F1" w:rsidRDefault="00F7341C" w:rsidP="004A496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pacing w:line="260" w:lineRule="exact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</w:pPr>
            <w:r w:rsidRPr="00B348E8"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  <w:t>0.008</w:t>
            </w:r>
          </w:p>
        </w:tc>
      </w:tr>
      <w:tr w:rsidR="00F7341C" w:rsidRPr="009F41F1" w14:paraId="0E3AC9BD" w14:textId="77777777" w:rsidTr="00923E73">
        <w:trPr>
          <w:jc w:val="center"/>
        </w:trPr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58ADAE" w14:textId="77777777" w:rsidR="00F7341C" w:rsidRPr="009F41F1" w:rsidRDefault="00F7341C" w:rsidP="004A496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pacing w:line="260" w:lineRule="exact"/>
              <w:jc w:val="both"/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</w:pPr>
            <w:proofErr w:type="spellStart"/>
            <w:proofErr w:type="gramStart"/>
            <w:r w:rsidRPr="00082C33"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  <w:t>Bilirubin,mg</w:t>
            </w:r>
            <w:proofErr w:type="spellEnd"/>
            <w:proofErr w:type="gramEnd"/>
            <w:r w:rsidRPr="00082C33"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  <w:t>/dL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0BE511" w14:textId="77777777" w:rsidR="00F7341C" w:rsidRPr="009F41F1" w:rsidRDefault="00F7341C" w:rsidP="004A496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pacing w:line="260" w:lineRule="exact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</w:pPr>
            <w:r w:rsidRPr="00B348E8"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  <w:t>0.60 (0.40, 1.00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5FBCEE" w14:textId="77777777" w:rsidR="00F7341C" w:rsidRPr="009F41F1" w:rsidRDefault="00F7341C" w:rsidP="004A496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pacing w:line="260" w:lineRule="exact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</w:pPr>
            <w:r w:rsidRPr="00B348E8"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  <w:t>0.70 (0.40, 1.30)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DFC4C4" w14:textId="77777777" w:rsidR="00F7341C" w:rsidRPr="009F41F1" w:rsidRDefault="00F7341C" w:rsidP="004A496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pacing w:line="260" w:lineRule="exact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</w:pPr>
            <w:r w:rsidRPr="00B348E8"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  <w:t>&lt;0.001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8C3F90" w14:textId="77777777" w:rsidR="00F7341C" w:rsidRPr="009F41F1" w:rsidRDefault="00F7341C" w:rsidP="004A496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pacing w:line="260" w:lineRule="exact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</w:pPr>
            <w:r w:rsidRPr="00B348E8"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  <w:t>0.61 (0.40, 1.04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6F3F2C" w14:textId="77777777" w:rsidR="00F7341C" w:rsidRPr="009F41F1" w:rsidRDefault="00F7341C" w:rsidP="004A496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pacing w:line="260" w:lineRule="exact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</w:pPr>
            <w:r w:rsidRPr="00B348E8"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  <w:t>0.60 (0.40, 1.10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D735E1" w14:textId="77777777" w:rsidR="00F7341C" w:rsidRPr="009F41F1" w:rsidRDefault="00F7341C" w:rsidP="004A496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pacing w:line="260" w:lineRule="exact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</w:pPr>
            <w:r w:rsidRPr="00B348E8"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  <w:t>0.923</w:t>
            </w:r>
          </w:p>
        </w:tc>
      </w:tr>
      <w:tr w:rsidR="00F7341C" w:rsidRPr="009F41F1" w14:paraId="61F9AE34" w14:textId="77777777" w:rsidTr="00923E73">
        <w:trPr>
          <w:jc w:val="center"/>
        </w:trPr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5A18B4" w14:textId="77777777" w:rsidR="00F7341C" w:rsidRPr="009F41F1" w:rsidRDefault="00F7341C" w:rsidP="004A496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pacing w:line="260" w:lineRule="exact"/>
              <w:jc w:val="both"/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</w:pPr>
            <w:proofErr w:type="gramStart"/>
            <w:r w:rsidRPr="00082C33"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  <w:t>AST,U</w:t>
            </w:r>
            <w:proofErr w:type="gramEnd"/>
            <w:r w:rsidRPr="00082C33"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  <w:t>/L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7257FB" w14:textId="77777777" w:rsidR="00F7341C" w:rsidRPr="009F41F1" w:rsidRDefault="00F7341C" w:rsidP="004A496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pacing w:line="260" w:lineRule="exact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</w:pPr>
            <w:r w:rsidRPr="00B348E8"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  <w:t>40 (26, 75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A60092" w14:textId="77777777" w:rsidR="00F7341C" w:rsidRPr="009F41F1" w:rsidRDefault="00F7341C" w:rsidP="004A496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pacing w:line="260" w:lineRule="exact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</w:pPr>
            <w:r w:rsidRPr="00B348E8"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  <w:t>42 (25, 81)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708E5F" w14:textId="77777777" w:rsidR="00F7341C" w:rsidRPr="009F41F1" w:rsidRDefault="00F7341C" w:rsidP="004A496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pacing w:line="260" w:lineRule="exact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</w:pPr>
            <w:r w:rsidRPr="00B348E8"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  <w:t>0.175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12A83C" w14:textId="77777777" w:rsidR="00F7341C" w:rsidRPr="009F41F1" w:rsidRDefault="00F7341C" w:rsidP="004A496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pacing w:line="260" w:lineRule="exact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</w:pPr>
            <w:r w:rsidRPr="00B348E8"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  <w:t>42 (27, 80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CCB17B" w14:textId="77777777" w:rsidR="00F7341C" w:rsidRPr="009F41F1" w:rsidRDefault="00F7341C" w:rsidP="004A496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pacing w:line="260" w:lineRule="exact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</w:pPr>
            <w:r w:rsidRPr="00B348E8"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  <w:t>41 (25, 77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C1918E" w14:textId="77777777" w:rsidR="00F7341C" w:rsidRPr="009F41F1" w:rsidRDefault="00F7341C" w:rsidP="004A496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pacing w:line="260" w:lineRule="exact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</w:pPr>
            <w:r w:rsidRPr="00B348E8"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  <w:t>0.298</w:t>
            </w:r>
          </w:p>
        </w:tc>
      </w:tr>
      <w:tr w:rsidR="00F7341C" w:rsidRPr="009F41F1" w14:paraId="5D2C91E8" w14:textId="77777777" w:rsidTr="00923E73">
        <w:trPr>
          <w:jc w:val="center"/>
        </w:trPr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9CF4E1" w14:textId="77777777" w:rsidR="00F7341C" w:rsidRPr="009F41F1" w:rsidRDefault="00F7341C" w:rsidP="004A496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pacing w:line="260" w:lineRule="exact"/>
              <w:jc w:val="both"/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</w:pPr>
            <w:proofErr w:type="gramStart"/>
            <w:r w:rsidRPr="00082C33"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  <w:t>ALT,U</w:t>
            </w:r>
            <w:proofErr w:type="gramEnd"/>
            <w:r w:rsidRPr="00082C33"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  <w:t>/L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6B3C79" w14:textId="77777777" w:rsidR="00F7341C" w:rsidRPr="009F41F1" w:rsidRDefault="00F7341C" w:rsidP="004A496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pacing w:line="260" w:lineRule="exact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</w:pPr>
            <w:r w:rsidRPr="00B348E8"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  <w:t>27 (17, 54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FBB48B" w14:textId="77777777" w:rsidR="00F7341C" w:rsidRPr="009F41F1" w:rsidRDefault="00F7341C" w:rsidP="004A496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pacing w:line="260" w:lineRule="exact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</w:pPr>
            <w:r w:rsidRPr="00B348E8"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  <w:t>25 (15, 50)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49F005" w14:textId="77777777" w:rsidR="00F7341C" w:rsidRPr="009F41F1" w:rsidRDefault="00F7341C" w:rsidP="004A496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pacing w:line="260" w:lineRule="exact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</w:pPr>
            <w:r w:rsidRPr="00B348E8"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  <w:t>&lt;0.001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89BA25" w14:textId="77777777" w:rsidR="00F7341C" w:rsidRPr="009F41F1" w:rsidRDefault="00F7341C" w:rsidP="004A496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pacing w:line="260" w:lineRule="exact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</w:pPr>
            <w:r w:rsidRPr="00B348E8"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  <w:t>27 (17, 56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B6FE7A" w14:textId="77777777" w:rsidR="00F7341C" w:rsidRPr="009F41F1" w:rsidRDefault="00F7341C" w:rsidP="004A496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pacing w:line="260" w:lineRule="exact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</w:pPr>
            <w:r w:rsidRPr="00B348E8"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  <w:t>26 (16, 50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4D4A6A" w14:textId="77777777" w:rsidR="00F7341C" w:rsidRPr="009F41F1" w:rsidRDefault="00F7341C" w:rsidP="004A496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pacing w:line="260" w:lineRule="exact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</w:pPr>
            <w:r w:rsidRPr="00B348E8"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  <w:t>0.044</w:t>
            </w:r>
          </w:p>
        </w:tc>
      </w:tr>
      <w:tr w:rsidR="00F7341C" w:rsidRPr="009F41F1" w14:paraId="34696FF5" w14:textId="77777777" w:rsidTr="00923E73">
        <w:trPr>
          <w:jc w:val="center"/>
        </w:trPr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E6637A" w14:textId="77777777" w:rsidR="00F7341C" w:rsidRPr="009F41F1" w:rsidRDefault="00F7341C" w:rsidP="004A496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pacing w:line="260" w:lineRule="exact"/>
              <w:jc w:val="both"/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</w:pPr>
            <w:proofErr w:type="spellStart"/>
            <w:proofErr w:type="gramStart"/>
            <w:r w:rsidRPr="00082C33"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  <w:t>Creatinine,mg</w:t>
            </w:r>
            <w:proofErr w:type="spellEnd"/>
            <w:proofErr w:type="gramEnd"/>
            <w:r w:rsidRPr="00082C33"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  <w:t>/dL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82EBE7" w14:textId="77777777" w:rsidR="00F7341C" w:rsidRPr="009F41F1" w:rsidRDefault="00F7341C" w:rsidP="004A496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pacing w:line="260" w:lineRule="exact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</w:pPr>
            <w:r w:rsidRPr="00B348E8"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  <w:t>2.30 (1.50, 4.10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A0D9AF" w14:textId="77777777" w:rsidR="00F7341C" w:rsidRPr="009F41F1" w:rsidRDefault="00F7341C" w:rsidP="004A496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pacing w:line="260" w:lineRule="exact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</w:pPr>
            <w:r w:rsidRPr="00B348E8"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  <w:t>2.40 (1.50, 4.00)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CBBD1B" w14:textId="77777777" w:rsidR="00F7341C" w:rsidRPr="009F41F1" w:rsidRDefault="00F7341C" w:rsidP="004A496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pacing w:line="260" w:lineRule="exact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</w:pPr>
            <w:r w:rsidRPr="00B348E8"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  <w:t>0.741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2286EE" w14:textId="77777777" w:rsidR="00F7341C" w:rsidRPr="009F41F1" w:rsidRDefault="00F7341C" w:rsidP="004A496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pacing w:line="260" w:lineRule="exact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</w:pPr>
            <w:r w:rsidRPr="00B348E8"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  <w:t>2.40 (1.50, 4.10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9F354C" w14:textId="77777777" w:rsidR="00F7341C" w:rsidRPr="009F41F1" w:rsidRDefault="00F7341C" w:rsidP="004A496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pacing w:line="260" w:lineRule="exact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</w:pPr>
            <w:r w:rsidRPr="00B348E8"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  <w:t>2.40 (1.50, 4.00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CC807A" w14:textId="77777777" w:rsidR="00F7341C" w:rsidRPr="009F41F1" w:rsidRDefault="00F7341C" w:rsidP="004A496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pacing w:line="260" w:lineRule="exact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</w:pPr>
            <w:r w:rsidRPr="00B348E8"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  <w:t>0.987</w:t>
            </w:r>
          </w:p>
        </w:tc>
      </w:tr>
      <w:tr w:rsidR="00F7341C" w:rsidRPr="009F41F1" w14:paraId="196BEBAB" w14:textId="77777777" w:rsidTr="00923E73">
        <w:trPr>
          <w:jc w:val="center"/>
        </w:trPr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F8E737" w14:textId="77777777" w:rsidR="00F7341C" w:rsidRPr="009F41F1" w:rsidRDefault="00F7341C" w:rsidP="004A496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pacing w:line="260" w:lineRule="exact"/>
              <w:jc w:val="both"/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</w:pPr>
            <w:proofErr w:type="spellStart"/>
            <w:proofErr w:type="gramStart"/>
            <w:r w:rsidRPr="00082C33"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  <w:t>BUN,mmol</w:t>
            </w:r>
            <w:proofErr w:type="spellEnd"/>
            <w:proofErr w:type="gramEnd"/>
            <w:r w:rsidRPr="00082C33"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  <w:t>/L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CB0153" w14:textId="77777777" w:rsidR="00F7341C" w:rsidRPr="009F41F1" w:rsidRDefault="00F7341C" w:rsidP="004A496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pacing w:line="260" w:lineRule="exact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</w:pPr>
            <w:r w:rsidRPr="00B348E8"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  <w:t>39 (27, 60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FE868C" w14:textId="77777777" w:rsidR="00F7341C" w:rsidRPr="009F41F1" w:rsidRDefault="00F7341C" w:rsidP="004A496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pacing w:line="260" w:lineRule="exact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</w:pPr>
            <w:r w:rsidRPr="00B348E8"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  <w:t>43 (28, 67)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7C87F2" w14:textId="77777777" w:rsidR="00F7341C" w:rsidRPr="009F41F1" w:rsidRDefault="00F7341C" w:rsidP="004A496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pacing w:line="260" w:lineRule="exact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</w:pPr>
            <w:r w:rsidRPr="00B348E8"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  <w:t>&lt;0.001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7815A6" w14:textId="77777777" w:rsidR="00F7341C" w:rsidRPr="009F41F1" w:rsidRDefault="00F7341C" w:rsidP="004A496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pacing w:line="260" w:lineRule="exact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</w:pPr>
            <w:r w:rsidRPr="00B348E8"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  <w:t>40 (27, 62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E346C3" w14:textId="77777777" w:rsidR="00F7341C" w:rsidRPr="009F41F1" w:rsidRDefault="00F7341C" w:rsidP="004A496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pacing w:line="260" w:lineRule="exact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</w:pPr>
            <w:r w:rsidRPr="00B348E8"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  <w:t>41 (28, 62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1E8F4A" w14:textId="77777777" w:rsidR="00F7341C" w:rsidRPr="009F41F1" w:rsidRDefault="00F7341C" w:rsidP="004A496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pacing w:line="260" w:lineRule="exact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</w:pPr>
            <w:r w:rsidRPr="00B348E8"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  <w:t>0.276</w:t>
            </w:r>
          </w:p>
        </w:tc>
      </w:tr>
      <w:tr w:rsidR="00F7341C" w:rsidRPr="009F41F1" w14:paraId="66E0E743" w14:textId="77777777" w:rsidTr="00923E73">
        <w:trPr>
          <w:jc w:val="center"/>
        </w:trPr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3CB43E" w14:textId="77777777" w:rsidR="00F7341C" w:rsidRPr="009F41F1" w:rsidRDefault="00F7341C" w:rsidP="004A496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pacing w:line="260" w:lineRule="exact"/>
              <w:jc w:val="both"/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</w:pPr>
            <w:r w:rsidRPr="00082C33"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  <w:t>pH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DBA669" w14:textId="77777777" w:rsidR="00F7341C" w:rsidRPr="009F41F1" w:rsidRDefault="00F7341C" w:rsidP="004A496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pacing w:line="260" w:lineRule="exact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</w:pPr>
            <w:r w:rsidRPr="00B348E8"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  <w:t>7.36 (7.30, 7.40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8BD599" w14:textId="77777777" w:rsidR="00F7341C" w:rsidRPr="009F41F1" w:rsidRDefault="00F7341C" w:rsidP="004A496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pacing w:line="260" w:lineRule="exact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</w:pPr>
            <w:r w:rsidRPr="00B348E8"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  <w:t>7.36 (7.30, 7.42)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8E250D" w14:textId="77777777" w:rsidR="00F7341C" w:rsidRPr="009F41F1" w:rsidRDefault="00F7341C" w:rsidP="004A496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pacing w:line="260" w:lineRule="exact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</w:pPr>
            <w:r w:rsidRPr="00B348E8"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  <w:t>&lt;0.001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302EB9" w14:textId="77777777" w:rsidR="00F7341C" w:rsidRPr="009F41F1" w:rsidRDefault="00F7341C" w:rsidP="004A496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pacing w:line="260" w:lineRule="exact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</w:pPr>
            <w:r w:rsidRPr="00B348E8"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  <w:t>7.36 (7.30, 7.42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7D6897" w14:textId="77777777" w:rsidR="00F7341C" w:rsidRPr="009F41F1" w:rsidRDefault="00F7341C" w:rsidP="004A496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pacing w:line="260" w:lineRule="exact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</w:pPr>
            <w:r w:rsidRPr="00B348E8"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  <w:t>7.36 (7.30, 7.41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224C96" w14:textId="77777777" w:rsidR="00F7341C" w:rsidRPr="009F41F1" w:rsidRDefault="00F7341C" w:rsidP="004A496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pacing w:line="260" w:lineRule="exact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</w:pPr>
            <w:r w:rsidRPr="00B348E8"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  <w:t>0.555</w:t>
            </w:r>
          </w:p>
        </w:tc>
      </w:tr>
      <w:tr w:rsidR="00F7341C" w:rsidRPr="009F41F1" w14:paraId="40EE1B59" w14:textId="77777777" w:rsidTr="00923E73">
        <w:trPr>
          <w:jc w:val="center"/>
        </w:trPr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14EE33" w14:textId="77777777" w:rsidR="00F7341C" w:rsidRPr="009F41F1" w:rsidRDefault="00F7341C" w:rsidP="004A496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pacing w:line="260" w:lineRule="exact"/>
              <w:jc w:val="both"/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</w:pPr>
            <w:r w:rsidRPr="00082C33"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  <w:t>PaO</w:t>
            </w:r>
            <w:proofErr w:type="gramStart"/>
            <w:r w:rsidRPr="00496351">
              <w:rPr>
                <w:rFonts w:ascii="Times New Roman" w:hAnsi="Times New Roman" w:cs="Times New Roman"/>
                <w:kern w:val="2"/>
                <w:sz w:val="16"/>
                <w:szCs w:val="16"/>
                <w:vertAlign w:val="subscript"/>
                <w:lang w:eastAsia="zh-CN"/>
              </w:rPr>
              <w:t>2</w:t>
            </w:r>
            <w:r w:rsidRPr="00082C33"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  <w:t>,mmhg</w:t>
            </w:r>
            <w:proofErr w:type="gramEnd"/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02F3D8" w14:textId="77777777" w:rsidR="00F7341C" w:rsidRPr="009F41F1" w:rsidRDefault="00F7341C" w:rsidP="004A496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pacing w:line="260" w:lineRule="exact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</w:pPr>
            <w:r w:rsidRPr="00B348E8"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  <w:t>82 (54, 134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516CBA" w14:textId="77777777" w:rsidR="00F7341C" w:rsidRPr="009F41F1" w:rsidRDefault="00F7341C" w:rsidP="004A496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pacing w:line="260" w:lineRule="exact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</w:pPr>
            <w:r w:rsidRPr="00B348E8"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  <w:t>105 (64, 226)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C4EB72" w14:textId="77777777" w:rsidR="00F7341C" w:rsidRPr="009F41F1" w:rsidRDefault="00F7341C" w:rsidP="004A496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pacing w:line="260" w:lineRule="exact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</w:pPr>
            <w:r w:rsidRPr="00B348E8"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  <w:t>&lt;0.001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894005" w14:textId="77777777" w:rsidR="00F7341C" w:rsidRPr="009F41F1" w:rsidRDefault="00F7341C" w:rsidP="004A496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pacing w:line="260" w:lineRule="exact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</w:pPr>
            <w:r w:rsidRPr="00B348E8"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  <w:t>92 (55, 200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69BDDB" w14:textId="77777777" w:rsidR="00F7341C" w:rsidRPr="009F41F1" w:rsidRDefault="00F7341C" w:rsidP="004A496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pacing w:line="260" w:lineRule="exact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</w:pPr>
            <w:r w:rsidRPr="00B348E8"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  <w:t>100 (62, 189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A563B1" w14:textId="77777777" w:rsidR="00F7341C" w:rsidRPr="009F41F1" w:rsidRDefault="00F7341C" w:rsidP="004A496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pacing w:line="260" w:lineRule="exact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</w:pPr>
            <w:r w:rsidRPr="00B348E8"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  <w:t>0.206</w:t>
            </w:r>
          </w:p>
        </w:tc>
      </w:tr>
      <w:tr w:rsidR="00F7341C" w:rsidRPr="009F41F1" w14:paraId="22CC771B" w14:textId="77777777" w:rsidTr="00923E73">
        <w:trPr>
          <w:jc w:val="center"/>
        </w:trPr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9BF8F5" w14:textId="77777777" w:rsidR="00F7341C" w:rsidRPr="009F41F1" w:rsidRDefault="00F7341C" w:rsidP="004A496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pacing w:line="260" w:lineRule="exact"/>
              <w:jc w:val="both"/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</w:pPr>
            <w:r w:rsidRPr="00082C33"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  <w:t>PaCO</w:t>
            </w:r>
            <w:proofErr w:type="gramStart"/>
            <w:r w:rsidRPr="00496351">
              <w:rPr>
                <w:rFonts w:ascii="Times New Roman" w:hAnsi="Times New Roman" w:cs="Times New Roman"/>
                <w:kern w:val="2"/>
                <w:sz w:val="16"/>
                <w:szCs w:val="16"/>
                <w:vertAlign w:val="subscript"/>
                <w:lang w:eastAsia="zh-CN"/>
              </w:rPr>
              <w:t>2</w:t>
            </w:r>
            <w:r w:rsidRPr="00082C33"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  <w:t>,mmhg</w:t>
            </w:r>
            <w:proofErr w:type="gramEnd"/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AA82DB" w14:textId="77777777" w:rsidR="00F7341C" w:rsidRPr="009F41F1" w:rsidRDefault="00F7341C" w:rsidP="004A496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pacing w:line="260" w:lineRule="exact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</w:pPr>
            <w:r w:rsidRPr="00B348E8"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  <w:t>43 (37, 50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6AD9B6" w14:textId="77777777" w:rsidR="00F7341C" w:rsidRPr="009F41F1" w:rsidRDefault="00F7341C" w:rsidP="004A496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pacing w:line="260" w:lineRule="exact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</w:pPr>
            <w:r w:rsidRPr="00B348E8"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  <w:t>41 (35, 47)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2EDFE7" w14:textId="77777777" w:rsidR="00F7341C" w:rsidRPr="009F41F1" w:rsidRDefault="00F7341C" w:rsidP="004A496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pacing w:line="260" w:lineRule="exact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</w:pPr>
            <w:r w:rsidRPr="00B348E8"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  <w:t>&lt;0.001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507105" w14:textId="77777777" w:rsidR="00F7341C" w:rsidRPr="009F41F1" w:rsidRDefault="00F7341C" w:rsidP="004A496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pacing w:line="260" w:lineRule="exact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</w:pPr>
            <w:r w:rsidRPr="00B348E8"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  <w:t>42 (36, 48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0C86F5" w14:textId="77777777" w:rsidR="00F7341C" w:rsidRPr="009F41F1" w:rsidRDefault="00F7341C" w:rsidP="004A496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pacing w:line="260" w:lineRule="exact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</w:pPr>
            <w:r w:rsidRPr="00B348E8"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  <w:t>42 (36, 48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A26368" w14:textId="77777777" w:rsidR="00F7341C" w:rsidRPr="009F41F1" w:rsidRDefault="00F7341C" w:rsidP="004A496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pacing w:line="260" w:lineRule="exact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</w:pPr>
            <w:r w:rsidRPr="00B348E8"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  <w:t>0.892</w:t>
            </w:r>
          </w:p>
        </w:tc>
      </w:tr>
      <w:tr w:rsidR="00F7341C" w:rsidRPr="009F41F1" w14:paraId="7DB304EA" w14:textId="77777777" w:rsidTr="00923E73">
        <w:trPr>
          <w:jc w:val="center"/>
        </w:trPr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0216FC" w14:textId="77777777" w:rsidR="00F7341C" w:rsidRPr="009F41F1" w:rsidRDefault="00F7341C" w:rsidP="004A496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pacing w:line="260" w:lineRule="exact"/>
              <w:jc w:val="both"/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</w:pPr>
            <w:proofErr w:type="spellStart"/>
            <w:proofErr w:type="gramStart"/>
            <w:r w:rsidRPr="00082C33"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  <w:t>Bicarbonate,mmhg</w:t>
            </w:r>
            <w:proofErr w:type="spellEnd"/>
            <w:proofErr w:type="gramEnd"/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3882AA" w14:textId="77777777" w:rsidR="00F7341C" w:rsidRPr="009F41F1" w:rsidRDefault="00F7341C" w:rsidP="004A496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pacing w:line="260" w:lineRule="exact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</w:pPr>
            <w:r w:rsidRPr="00B348E8"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  <w:t>23.0 (20.0, 26.0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F96151" w14:textId="77777777" w:rsidR="00F7341C" w:rsidRPr="009F41F1" w:rsidRDefault="00F7341C" w:rsidP="004A496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pacing w:line="260" w:lineRule="exact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</w:pPr>
            <w:r w:rsidRPr="00B348E8"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  <w:t>22.0 (19.0, 25.0)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1724B1" w14:textId="77777777" w:rsidR="00F7341C" w:rsidRPr="009F41F1" w:rsidRDefault="00F7341C" w:rsidP="004A496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pacing w:line="260" w:lineRule="exact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</w:pPr>
            <w:r w:rsidRPr="00B348E8"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  <w:t>&lt;0.001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E747FE" w14:textId="77777777" w:rsidR="00F7341C" w:rsidRPr="009F41F1" w:rsidRDefault="00F7341C" w:rsidP="004A496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pacing w:line="260" w:lineRule="exact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</w:pPr>
            <w:r w:rsidRPr="00B348E8"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  <w:t>22.0 (19.0, 26.0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C18EF4" w14:textId="77777777" w:rsidR="00F7341C" w:rsidRPr="009F41F1" w:rsidRDefault="00F7341C" w:rsidP="004A496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pacing w:line="260" w:lineRule="exact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</w:pPr>
            <w:r w:rsidRPr="00B348E8"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  <w:t>23.0 (19.0, 26.0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961511" w14:textId="77777777" w:rsidR="00F7341C" w:rsidRPr="009F41F1" w:rsidRDefault="00F7341C" w:rsidP="004A496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pacing w:line="260" w:lineRule="exact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</w:pPr>
            <w:r w:rsidRPr="00B348E8"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  <w:t>0.660</w:t>
            </w:r>
          </w:p>
        </w:tc>
      </w:tr>
      <w:tr w:rsidR="00F7341C" w:rsidRPr="009F41F1" w14:paraId="4F339AA6" w14:textId="77777777" w:rsidTr="00923E73">
        <w:trPr>
          <w:jc w:val="center"/>
        </w:trPr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D079BF" w14:textId="77777777" w:rsidR="00F7341C" w:rsidRPr="009F41F1" w:rsidRDefault="00F7341C" w:rsidP="004A496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pacing w:line="260" w:lineRule="exact"/>
              <w:jc w:val="both"/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</w:pPr>
            <w:proofErr w:type="spellStart"/>
            <w:proofErr w:type="gramStart"/>
            <w:r w:rsidRPr="00082C33"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  <w:t>BE,mmol</w:t>
            </w:r>
            <w:proofErr w:type="spellEnd"/>
            <w:proofErr w:type="gramEnd"/>
            <w:r w:rsidRPr="00082C33"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  <w:t>/L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DB6E39" w14:textId="77777777" w:rsidR="00F7341C" w:rsidRPr="009F41F1" w:rsidRDefault="00F7341C" w:rsidP="004A496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pacing w:line="260" w:lineRule="exact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</w:pPr>
            <w:r w:rsidRPr="00B348E8"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  <w:t>-1.0 (-4.0, 1.0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2078BE" w14:textId="77777777" w:rsidR="00F7341C" w:rsidRPr="009F41F1" w:rsidRDefault="00F7341C" w:rsidP="004A496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pacing w:line="260" w:lineRule="exact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</w:pPr>
            <w:r w:rsidRPr="00B348E8"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  <w:t>-1.0 (-4.3, 1.0)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C4EA90" w14:textId="77777777" w:rsidR="00F7341C" w:rsidRPr="009F41F1" w:rsidRDefault="00F7341C" w:rsidP="004A496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pacing w:line="260" w:lineRule="exact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</w:pPr>
            <w:r w:rsidRPr="00B348E8"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  <w:t>&lt;0.001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67727A" w14:textId="77777777" w:rsidR="00F7341C" w:rsidRPr="009F41F1" w:rsidRDefault="00F7341C" w:rsidP="004A496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pacing w:line="260" w:lineRule="exact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</w:pPr>
            <w:r w:rsidRPr="00B348E8"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  <w:t>-1.0 (-4.0, 1.0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9F75D5" w14:textId="77777777" w:rsidR="00F7341C" w:rsidRPr="009F41F1" w:rsidRDefault="00F7341C" w:rsidP="004A496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pacing w:line="260" w:lineRule="exact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</w:pPr>
            <w:r w:rsidRPr="00B348E8"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  <w:t>-1.0 (-4.0, 0.8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78391A" w14:textId="77777777" w:rsidR="00F7341C" w:rsidRPr="009F41F1" w:rsidRDefault="00F7341C" w:rsidP="004A496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pacing w:line="260" w:lineRule="exact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</w:pPr>
            <w:r w:rsidRPr="00B348E8"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  <w:t>0.678</w:t>
            </w:r>
          </w:p>
        </w:tc>
      </w:tr>
      <w:tr w:rsidR="00F7341C" w:rsidRPr="009F41F1" w14:paraId="70C0C3BE" w14:textId="77777777" w:rsidTr="00923E73">
        <w:trPr>
          <w:jc w:val="center"/>
        </w:trPr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C0A40E" w14:textId="77777777" w:rsidR="00F7341C" w:rsidRPr="009F41F1" w:rsidRDefault="00F7341C" w:rsidP="004A496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pacing w:line="260" w:lineRule="exact"/>
              <w:jc w:val="both"/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</w:pPr>
            <w:proofErr w:type="spellStart"/>
            <w:proofErr w:type="gramStart"/>
            <w:r w:rsidRPr="00082C33"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  <w:t>Lactate,mmol</w:t>
            </w:r>
            <w:proofErr w:type="spellEnd"/>
            <w:proofErr w:type="gramEnd"/>
            <w:r w:rsidRPr="00082C33"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  <w:t>/L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626715" w14:textId="77777777" w:rsidR="00F7341C" w:rsidRPr="009F41F1" w:rsidRDefault="00F7341C" w:rsidP="004A496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pacing w:line="260" w:lineRule="exact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</w:pPr>
            <w:r w:rsidRPr="00B348E8"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  <w:t>1.80 (1.30, 2.50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195ABB" w14:textId="77777777" w:rsidR="00F7341C" w:rsidRPr="009F41F1" w:rsidRDefault="00F7341C" w:rsidP="004A496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pacing w:line="260" w:lineRule="exact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</w:pPr>
            <w:r w:rsidRPr="00B348E8"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  <w:t>1.70 (1.20, 2.57)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BAAA6D" w14:textId="77777777" w:rsidR="00F7341C" w:rsidRPr="009F41F1" w:rsidRDefault="00F7341C" w:rsidP="004A496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pacing w:line="260" w:lineRule="exact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</w:pPr>
            <w:r w:rsidRPr="00B348E8"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  <w:t>&lt;0.001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28E00D" w14:textId="77777777" w:rsidR="00F7341C" w:rsidRPr="009F41F1" w:rsidRDefault="00F7341C" w:rsidP="004A496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pacing w:line="260" w:lineRule="exact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</w:pPr>
            <w:r w:rsidRPr="00B348E8"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  <w:t>1.70 (1.20, 2.50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28455D" w14:textId="77777777" w:rsidR="00F7341C" w:rsidRPr="009F41F1" w:rsidRDefault="00F7341C" w:rsidP="004A496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pacing w:line="260" w:lineRule="exact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</w:pPr>
            <w:r w:rsidRPr="00B348E8"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  <w:t>1.70 (1.20, 2.40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F9D72E" w14:textId="77777777" w:rsidR="00F7341C" w:rsidRPr="009F41F1" w:rsidRDefault="00F7341C" w:rsidP="004A496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pacing w:line="260" w:lineRule="exact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</w:pPr>
            <w:r w:rsidRPr="00B348E8"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  <w:t>0.963</w:t>
            </w:r>
          </w:p>
        </w:tc>
      </w:tr>
      <w:tr w:rsidR="00F7341C" w:rsidRPr="009F41F1" w14:paraId="1AA4C5D4" w14:textId="77777777" w:rsidTr="00923E73">
        <w:trPr>
          <w:jc w:val="center"/>
        </w:trPr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224D88" w14:textId="77777777" w:rsidR="00F7341C" w:rsidRPr="009F41F1" w:rsidRDefault="00F7341C" w:rsidP="004A496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pacing w:line="260" w:lineRule="exact"/>
              <w:jc w:val="both"/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</w:pPr>
            <w:proofErr w:type="spellStart"/>
            <w:proofErr w:type="gramStart"/>
            <w:r w:rsidRPr="00082C33"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  <w:t>Potassium,mmol</w:t>
            </w:r>
            <w:proofErr w:type="spellEnd"/>
            <w:proofErr w:type="gramEnd"/>
            <w:r w:rsidRPr="00082C33"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  <w:t>/L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051778" w14:textId="77777777" w:rsidR="00F7341C" w:rsidRPr="009F41F1" w:rsidRDefault="00F7341C" w:rsidP="004A496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pacing w:line="260" w:lineRule="exact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</w:pPr>
            <w:r w:rsidRPr="00B348E8"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  <w:t>4.50 (4.00, 5.10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625838" w14:textId="77777777" w:rsidR="00F7341C" w:rsidRPr="009F41F1" w:rsidRDefault="00F7341C" w:rsidP="004A496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pacing w:line="260" w:lineRule="exact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</w:pPr>
            <w:r w:rsidRPr="00B348E8"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  <w:t>4.50 (4.00, 5.00)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DF3F79" w14:textId="77777777" w:rsidR="00F7341C" w:rsidRPr="009F41F1" w:rsidRDefault="00F7341C" w:rsidP="004A496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pacing w:line="260" w:lineRule="exact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</w:pPr>
            <w:r w:rsidRPr="00B348E8"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  <w:t>0.233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92EAB6" w14:textId="77777777" w:rsidR="00F7341C" w:rsidRPr="009F41F1" w:rsidRDefault="00F7341C" w:rsidP="004A496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pacing w:line="260" w:lineRule="exact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</w:pPr>
            <w:r w:rsidRPr="00B348E8"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  <w:t>4.50 (4.00, 5.10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431538" w14:textId="77777777" w:rsidR="00F7341C" w:rsidRPr="009F41F1" w:rsidRDefault="00F7341C" w:rsidP="004A496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pacing w:line="260" w:lineRule="exact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</w:pPr>
            <w:r w:rsidRPr="00B348E8"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  <w:t>4.40 (4.00, 5.00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91DBA9" w14:textId="77777777" w:rsidR="00F7341C" w:rsidRPr="009F41F1" w:rsidRDefault="00F7341C" w:rsidP="004A496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pacing w:line="260" w:lineRule="exact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</w:pPr>
            <w:r w:rsidRPr="00B348E8"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  <w:t>0.897</w:t>
            </w:r>
          </w:p>
        </w:tc>
      </w:tr>
      <w:tr w:rsidR="00F7341C" w:rsidRPr="009F41F1" w14:paraId="5CD65934" w14:textId="77777777" w:rsidTr="00923E73">
        <w:trPr>
          <w:jc w:val="center"/>
        </w:trPr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460AFE" w14:textId="77777777" w:rsidR="00F7341C" w:rsidRPr="009F41F1" w:rsidRDefault="00F7341C" w:rsidP="004A496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pacing w:line="260" w:lineRule="exact"/>
              <w:jc w:val="both"/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</w:pPr>
            <w:proofErr w:type="spellStart"/>
            <w:proofErr w:type="gramStart"/>
            <w:r w:rsidRPr="00082C33"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  <w:t>Sodium,mmol</w:t>
            </w:r>
            <w:proofErr w:type="spellEnd"/>
            <w:proofErr w:type="gramEnd"/>
            <w:r w:rsidRPr="00082C33"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  <w:t>/L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2075DC" w14:textId="77777777" w:rsidR="00F7341C" w:rsidRPr="009F41F1" w:rsidRDefault="00F7341C" w:rsidP="004A496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pacing w:line="260" w:lineRule="exact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</w:pPr>
            <w:r w:rsidRPr="00B348E8"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  <w:t>138.0 (135.0, 141.0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564C9F" w14:textId="77777777" w:rsidR="00F7341C" w:rsidRPr="009F41F1" w:rsidRDefault="00F7341C" w:rsidP="004A496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pacing w:line="260" w:lineRule="exact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</w:pPr>
            <w:r w:rsidRPr="00B348E8"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  <w:t>138.0 (135.0, 141.0)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C61F1E" w14:textId="77777777" w:rsidR="00F7341C" w:rsidRPr="009F41F1" w:rsidRDefault="00F7341C" w:rsidP="004A496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pacing w:line="260" w:lineRule="exact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</w:pPr>
            <w:r w:rsidRPr="00B348E8"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  <w:t>0.628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A493F1" w14:textId="77777777" w:rsidR="00F7341C" w:rsidRPr="009F41F1" w:rsidRDefault="00F7341C" w:rsidP="004A496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pacing w:line="260" w:lineRule="exact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</w:pPr>
            <w:r w:rsidRPr="00B348E8"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  <w:t>138.0 (134.0, 141.0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CC80C9" w14:textId="77777777" w:rsidR="00F7341C" w:rsidRPr="009F41F1" w:rsidRDefault="00F7341C" w:rsidP="004A496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pacing w:line="260" w:lineRule="exact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</w:pPr>
            <w:r w:rsidRPr="00B348E8"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  <w:t>138.0 (135.0, 141.0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7558A4" w14:textId="77777777" w:rsidR="00F7341C" w:rsidRPr="009F41F1" w:rsidRDefault="00F7341C" w:rsidP="004A496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pacing w:line="260" w:lineRule="exact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</w:pPr>
            <w:r w:rsidRPr="00B348E8"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  <w:t>0.246</w:t>
            </w:r>
          </w:p>
        </w:tc>
      </w:tr>
      <w:tr w:rsidR="00F7341C" w:rsidRPr="009F41F1" w14:paraId="6A7F83AB" w14:textId="77777777" w:rsidTr="00923E73">
        <w:trPr>
          <w:jc w:val="center"/>
        </w:trPr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2900A0" w14:textId="77777777" w:rsidR="00F7341C" w:rsidRPr="009F41F1" w:rsidRDefault="00F7341C" w:rsidP="004A496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pacing w:line="260" w:lineRule="exact"/>
              <w:jc w:val="both"/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</w:pPr>
            <w:proofErr w:type="spellStart"/>
            <w:proofErr w:type="gramStart"/>
            <w:r w:rsidRPr="00082C33"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  <w:t>Chlorine,mmol</w:t>
            </w:r>
            <w:proofErr w:type="spellEnd"/>
            <w:proofErr w:type="gramEnd"/>
            <w:r w:rsidRPr="00082C33"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  <w:t>/L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09C0B6" w14:textId="77777777" w:rsidR="00F7341C" w:rsidRPr="009F41F1" w:rsidRDefault="00F7341C" w:rsidP="004A496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pacing w:line="260" w:lineRule="exact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</w:pPr>
            <w:r w:rsidRPr="00B348E8"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  <w:t>101 (96, 106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32BDA4" w14:textId="77777777" w:rsidR="00F7341C" w:rsidRPr="009F41F1" w:rsidRDefault="00F7341C" w:rsidP="004A496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pacing w:line="260" w:lineRule="exact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</w:pPr>
            <w:r w:rsidRPr="00B348E8"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  <w:t>103 (97, 108)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A206E8" w14:textId="77777777" w:rsidR="00F7341C" w:rsidRPr="009F41F1" w:rsidRDefault="00F7341C" w:rsidP="004A496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pacing w:line="260" w:lineRule="exact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</w:pPr>
            <w:r w:rsidRPr="00B348E8"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  <w:t>&lt;0.001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EFD350" w14:textId="77777777" w:rsidR="00F7341C" w:rsidRPr="009F41F1" w:rsidRDefault="00F7341C" w:rsidP="004A496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pacing w:line="260" w:lineRule="exact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</w:pPr>
            <w:r w:rsidRPr="00B348E8"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  <w:t>102 (97, 108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8A8686" w14:textId="77777777" w:rsidR="00F7341C" w:rsidRPr="009F41F1" w:rsidRDefault="00F7341C" w:rsidP="004A496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pacing w:line="260" w:lineRule="exact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</w:pPr>
            <w:r w:rsidRPr="00B348E8"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  <w:t>103 (97, 107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5769B8" w14:textId="77777777" w:rsidR="00F7341C" w:rsidRPr="009F41F1" w:rsidRDefault="00F7341C" w:rsidP="004A496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pacing w:line="260" w:lineRule="exact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</w:pPr>
            <w:r w:rsidRPr="00B348E8"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  <w:t>0.374</w:t>
            </w:r>
          </w:p>
        </w:tc>
      </w:tr>
      <w:tr w:rsidR="00F7341C" w:rsidRPr="009F41F1" w14:paraId="162C2F5E" w14:textId="77777777" w:rsidTr="00923E73">
        <w:trPr>
          <w:jc w:val="center"/>
        </w:trPr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EB306E" w14:textId="77777777" w:rsidR="00F7341C" w:rsidRPr="009F41F1" w:rsidRDefault="00F7341C" w:rsidP="004A496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pacing w:line="260" w:lineRule="exact"/>
              <w:jc w:val="both"/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</w:pPr>
            <w:r w:rsidRPr="00625990"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  <w:t>SOFA</w:t>
            </w:r>
            <w:r>
              <w:rPr>
                <w:rFonts w:ascii="Times New Roman" w:hAnsi="Times New Roman" w:cs="Times New Roman" w:hint="eastAsia"/>
                <w:kern w:val="2"/>
                <w:sz w:val="16"/>
                <w:szCs w:val="16"/>
                <w:lang w:eastAsia="zh-CN"/>
              </w:rPr>
              <w:t xml:space="preserve"> </w:t>
            </w:r>
            <w:r w:rsidRPr="00625990"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  <w:t>score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ADC8B9" w14:textId="77777777" w:rsidR="00F7341C" w:rsidRPr="009F41F1" w:rsidRDefault="00F7341C" w:rsidP="004A496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pacing w:line="260" w:lineRule="exact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</w:pPr>
            <w:r w:rsidRPr="00B348E8"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  <w:t>6.0 (5.0, 9.0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FA3619" w14:textId="77777777" w:rsidR="00F7341C" w:rsidRPr="009F41F1" w:rsidRDefault="00F7341C" w:rsidP="004A496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pacing w:line="260" w:lineRule="exact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</w:pPr>
            <w:r w:rsidRPr="00B348E8"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  <w:t>8.0 (6.0, 12.0)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FA5592" w14:textId="77777777" w:rsidR="00F7341C" w:rsidRPr="009F41F1" w:rsidRDefault="00F7341C" w:rsidP="004A496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pacing w:line="260" w:lineRule="exact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</w:pPr>
            <w:r w:rsidRPr="00B348E8"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  <w:t>&lt;0.001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B17883" w14:textId="77777777" w:rsidR="00F7341C" w:rsidRPr="009F41F1" w:rsidRDefault="00F7341C" w:rsidP="004A496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pacing w:line="260" w:lineRule="exact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</w:pPr>
            <w:r w:rsidRPr="00B348E8"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  <w:t>8.0 (5.0, 10.0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691573" w14:textId="77777777" w:rsidR="00F7341C" w:rsidRPr="009F41F1" w:rsidRDefault="00F7341C" w:rsidP="004A496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pacing w:line="260" w:lineRule="exact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</w:pPr>
            <w:r w:rsidRPr="00B348E8"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  <w:t>7.0 (5.0, 10.0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68D123" w14:textId="77777777" w:rsidR="00F7341C" w:rsidRPr="009F41F1" w:rsidRDefault="00F7341C" w:rsidP="004A496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pacing w:line="260" w:lineRule="exact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</w:pPr>
            <w:r w:rsidRPr="00B348E8"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  <w:t>0.474</w:t>
            </w:r>
          </w:p>
        </w:tc>
      </w:tr>
      <w:tr w:rsidR="00F7341C" w:rsidRPr="009F41F1" w14:paraId="0A54A2D8" w14:textId="77777777" w:rsidTr="00923E73">
        <w:trPr>
          <w:jc w:val="center"/>
        </w:trPr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21E22B" w14:textId="77777777" w:rsidR="00F7341C" w:rsidRPr="009F41F1" w:rsidRDefault="00F7341C" w:rsidP="004A496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pacing w:line="260" w:lineRule="exact"/>
              <w:jc w:val="both"/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</w:pPr>
            <w:r w:rsidRPr="00625990"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  <w:t>SIRS</w:t>
            </w:r>
            <w:r>
              <w:rPr>
                <w:rFonts w:ascii="Times New Roman" w:hAnsi="Times New Roman" w:cs="Times New Roman" w:hint="eastAsia"/>
                <w:kern w:val="2"/>
                <w:sz w:val="16"/>
                <w:szCs w:val="16"/>
                <w:lang w:eastAsia="zh-CN"/>
              </w:rPr>
              <w:t xml:space="preserve"> </w:t>
            </w:r>
            <w:r w:rsidRPr="00625990"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  <w:t>score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EE6E3B" w14:textId="77777777" w:rsidR="00F7341C" w:rsidRPr="009F41F1" w:rsidRDefault="00F7341C" w:rsidP="004A496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pacing w:line="260" w:lineRule="exact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</w:pPr>
            <w:r w:rsidRPr="00B348E8"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  <w:t>3.00 (2.00, 3.00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078269" w14:textId="77777777" w:rsidR="00F7341C" w:rsidRPr="009F41F1" w:rsidRDefault="00F7341C" w:rsidP="004A496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pacing w:line="260" w:lineRule="exact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</w:pPr>
            <w:r w:rsidRPr="00B348E8"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  <w:t>3.00 (2.00, 3.00)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22B9BB" w14:textId="77777777" w:rsidR="00F7341C" w:rsidRPr="009F41F1" w:rsidRDefault="00F7341C" w:rsidP="004A496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pacing w:line="260" w:lineRule="exact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</w:pPr>
            <w:r w:rsidRPr="00B348E8"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  <w:t>&lt;0.001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3C0EA0" w14:textId="77777777" w:rsidR="00F7341C" w:rsidRPr="009F41F1" w:rsidRDefault="00F7341C" w:rsidP="004A496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pacing w:line="260" w:lineRule="exact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</w:pPr>
            <w:r w:rsidRPr="00B348E8"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  <w:t>3.00 (2.00, 3.00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0A0C35" w14:textId="77777777" w:rsidR="00F7341C" w:rsidRPr="009F41F1" w:rsidRDefault="00F7341C" w:rsidP="004A496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pacing w:line="260" w:lineRule="exact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</w:pPr>
            <w:r w:rsidRPr="00B348E8"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  <w:t>3.00 (2.00, 3.00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831F4D" w14:textId="77777777" w:rsidR="00F7341C" w:rsidRPr="009F41F1" w:rsidRDefault="00F7341C" w:rsidP="004A496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pacing w:line="260" w:lineRule="exact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</w:pPr>
            <w:r w:rsidRPr="00B348E8"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  <w:t>0.563</w:t>
            </w:r>
          </w:p>
        </w:tc>
      </w:tr>
      <w:tr w:rsidR="00F7341C" w:rsidRPr="009F41F1" w14:paraId="7ED36629" w14:textId="77777777" w:rsidTr="00923E73">
        <w:trPr>
          <w:jc w:val="center"/>
        </w:trPr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F7F216" w14:textId="77777777" w:rsidR="00F7341C" w:rsidRPr="009F41F1" w:rsidRDefault="00F7341C" w:rsidP="004A496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pacing w:line="260" w:lineRule="exact"/>
              <w:jc w:val="both"/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</w:pPr>
            <w:r w:rsidRPr="00625990"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  <w:t>OASIS</w:t>
            </w:r>
            <w:r>
              <w:rPr>
                <w:rFonts w:ascii="Times New Roman" w:hAnsi="Times New Roman" w:cs="Times New Roman" w:hint="eastAsia"/>
                <w:kern w:val="2"/>
                <w:sz w:val="16"/>
                <w:szCs w:val="16"/>
                <w:lang w:eastAsia="zh-CN"/>
              </w:rPr>
              <w:t xml:space="preserve"> </w:t>
            </w:r>
            <w:r w:rsidRPr="00625990"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  <w:t>score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0F29FC" w14:textId="77777777" w:rsidR="00F7341C" w:rsidRPr="009F41F1" w:rsidRDefault="00F7341C" w:rsidP="004A496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pacing w:line="260" w:lineRule="exact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</w:pPr>
            <w:r w:rsidRPr="00B348E8"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  <w:t>34 (28, 40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CA62EB" w14:textId="77777777" w:rsidR="00F7341C" w:rsidRPr="009F41F1" w:rsidRDefault="00F7341C" w:rsidP="004A496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pacing w:line="260" w:lineRule="exact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</w:pPr>
            <w:r w:rsidRPr="00B348E8"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  <w:t>37 (30, 44)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4197F5" w14:textId="77777777" w:rsidR="00F7341C" w:rsidRPr="009F41F1" w:rsidRDefault="00F7341C" w:rsidP="004A496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pacing w:line="260" w:lineRule="exact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</w:pPr>
            <w:r w:rsidRPr="00B348E8"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  <w:t>&lt;0.001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6F4986" w14:textId="77777777" w:rsidR="00F7341C" w:rsidRPr="009F41F1" w:rsidRDefault="00F7341C" w:rsidP="004A496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pacing w:line="260" w:lineRule="exact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</w:pPr>
            <w:r w:rsidRPr="00B348E8"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  <w:t>36 (29, 42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648A5F" w14:textId="77777777" w:rsidR="00F7341C" w:rsidRPr="009F41F1" w:rsidRDefault="00F7341C" w:rsidP="004A496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pacing w:line="260" w:lineRule="exact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</w:pPr>
            <w:r w:rsidRPr="00B348E8"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  <w:t>35 (29, 42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1D4B03" w14:textId="77777777" w:rsidR="00F7341C" w:rsidRPr="009F41F1" w:rsidRDefault="00F7341C" w:rsidP="004A496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pacing w:line="260" w:lineRule="exact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</w:pPr>
            <w:r w:rsidRPr="00B348E8"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  <w:t>0.468</w:t>
            </w:r>
          </w:p>
        </w:tc>
      </w:tr>
      <w:tr w:rsidR="00F7341C" w:rsidRPr="009F41F1" w14:paraId="7F9048A7" w14:textId="77777777" w:rsidTr="00923E73">
        <w:trPr>
          <w:jc w:val="center"/>
        </w:trPr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033C51" w14:textId="77777777" w:rsidR="00F7341C" w:rsidRPr="009F41F1" w:rsidRDefault="00F7341C" w:rsidP="004A496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pacing w:line="260" w:lineRule="exact"/>
              <w:jc w:val="both"/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</w:pPr>
            <w:r w:rsidRPr="00625990"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  <w:t>APS</w:t>
            </w:r>
            <w:r>
              <w:rPr>
                <w:rFonts w:ascii="Times New Roman" w:hAnsi="Times New Roman" w:cs="Times New Roman" w:hint="eastAsia"/>
                <w:kern w:val="2"/>
                <w:sz w:val="16"/>
                <w:szCs w:val="16"/>
                <w:lang w:eastAsia="zh-CN"/>
              </w:rPr>
              <w:t xml:space="preserve"> </w:t>
            </w:r>
            <w:r w:rsidRPr="00625990"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  <w:t>Ⅲ</w:t>
            </w:r>
            <w:r>
              <w:rPr>
                <w:rFonts w:ascii="Times New Roman" w:hAnsi="Times New Roman" w:cs="Times New Roman" w:hint="eastAsia"/>
                <w:kern w:val="2"/>
                <w:sz w:val="16"/>
                <w:szCs w:val="16"/>
                <w:lang w:eastAsia="zh-CN"/>
              </w:rPr>
              <w:t xml:space="preserve"> </w:t>
            </w:r>
            <w:r w:rsidRPr="00625990"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  <w:t>score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2DB63D" w14:textId="77777777" w:rsidR="00F7341C" w:rsidRPr="009F41F1" w:rsidRDefault="00F7341C" w:rsidP="004A496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pacing w:line="260" w:lineRule="exact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</w:pPr>
            <w:r w:rsidRPr="00B348E8"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  <w:t>56 (46, 70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B4E83A" w14:textId="77777777" w:rsidR="00F7341C" w:rsidRPr="009F41F1" w:rsidRDefault="00F7341C" w:rsidP="004A496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pacing w:line="260" w:lineRule="exact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</w:pPr>
            <w:r w:rsidRPr="00B348E8"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  <w:t>65 (51, 85)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3DB709" w14:textId="77777777" w:rsidR="00F7341C" w:rsidRPr="009F41F1" w:rsidRDefault="00F7341C" w:rsidP="004A496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pacing w:line="260" w:lineRule="exact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</w:pPr>
            <w:r w:rsidRPr="00B348E8"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  <w:t>&lt;0.001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A3B66E" w14:textId="77777777" w:rsidR="00F7341C" w:rsidRPr="009F41F1" w:rsidRDefault="00F7341C" w:rsidP="004A496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pacing w:line="260" w:lineRule="exact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</w:pPr>
            <w:r w:rsidRPr="00B348E8"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  <w:t>60 (48, 78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9A4B7C" w14:textId="77777777" w:rsidR="00F7341C" w:rsidRPr="009F41F1" w:rsidRDefault="00F7341C" w:rsidP="004A496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pacing w:line="260" w:lineRule="exact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</w:pPr>
            <w:r w:rsidRPr="00B348E8"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  <w:t>60 (48, 76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4ED6B9" w14:textId="77777777" w:rsidR="00F7341C" w:rsidRPr="009F41F1" w:rsidRDefault="00F7341C" w:rsidP="004A496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pacing w:line="260" w:lineRule="exact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</w:pPr>
            <w:r w:rsidRPr="00B348E8"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  <w:t>0.557</w:t>
            </w:r>
          </w:p>
        </w:tc>
      </w:tr>
      <w:tr w:rsidR="00F7341C" w:rsidRPr="009F41F1" w14:paraId="6B74929A" w14:textId="77777777" w:rsidTr="00923E73">
        <w:trPr>
          <w:jc w:val="center"/>
        </w:trPr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401984" w14:textId="77777777" w:rsidR="00F7341C" w:rsidRPr="009F41F1" w:rsidRDefault="00F7341C" w:rsidP="004A496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pacing w:line="260" w:lineRule="exact"/>
              <w:jc w:val="both"/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</w:pPr>
            <w:r w:rsidRPr="00625990"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  <w:t>SAPS</w:t>
            </w:r>
            <w:r>
              <w:rPr>
                <w:rFonts w:ascii="Times New Roman" w:hAnsi="Times New Roman" w:cs="Times New Roman" w:hint="eastAsia"/>
                <w:kern w:val="2"/>
                <w:sz w:val="16"/>
                <w:szCs w:val="16"/>
                <w:lang w:eastAsia="zh-CN"/>
              </w:rPr>
              <w:t xml:space="preserve"> </w:t>
            </w:r>
            <w:r w:rsidRPr="00625990"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  <w:t>Ⅱ</w:t>
            </w:r>
            <w:r>
              <w:rPr>
                <w:rFonts w:ascii="Times New Roman" w:hAnsi="Times New Roman" w:cs="Times New Roman" w:hint="eastAsia"/>
                <w:kern w:val="2"/>
                <w:sz w:val="16"/>
                <w:szCs w:val="16"/>
                <w:lang w:eastAsia="zh-CN"/>
              </w:rPr>
              <w:t xml:space="preserve"> </w:t>
            </w:r>
            <w:r w:rsidRPr="00625990"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  <w:t>score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1FB7B0" w14:textId="77777777" w:rsidR="00F7341C" w:rsidRPr="009F41F1" w:rsidRDefault="00F7341C" w:rsidP="004A496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pacing w:line="260" w:lineRule="exact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</w:pPr>
            <w:r w:rsidRPr="00B348E8"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  <w:t>42 (34, 50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D6D9DD" w14:textId="77777777" w:rsidR="00F7341C" w:rsidRPr="009F41F1" w:rsidRDefault="00F7341C" w:rsidP="004A496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pacing w:line="260" w:lineRule="exact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</w:pPr>
            <w:r w:rsidRPr="00B348E8"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  <w:t>45 (37, 55)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70E81A" w14:textId="77777777" w:rsidR="00F7341C" w:rsidRPr="009F41F1" w:rsidRDefault="00F7341C" w:rsidP="004A496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pacing w:line="260" w:lineRule="exact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</w:pPr>
            <w:r w:rsidRPr="00B348E8"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  <w:t>&lt;0.001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84E7D0" w14:textId="77777777" w:rsidR="00F7341C" w:rsidRPr="009F41F1" w:rsidRDefault="00F7341C" w:rsidP="004A496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pacing w:line="260" w:lineRule="exact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</w:pPr>
            <w:r w:rsidRPr="00B348E8"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  <w:t>44 (36, 52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BE0383" w14:textId="77777777" w:rsidR="00F7341C" w:rsidRPr="009F41F1" w:rsidRDefault="00F7341C" w:rsidP="004A496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pacing w:line="260" w:lineRule="exact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</w:pPr>
            <w:r w:rsidRPr="00B348E8"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  <w:t>43 (36, 52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997042" w14:textId="77777777" w:rsidR="00F7341C" w:rsidRPr="009F41F1" w:rsidRDefault="00F7341C" w:rsidP="004A496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pacing w:line="260" w:lineRule="exact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</w:pPr>
            <w:r w:rsidRPr="00B348E8"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  <w:t>0.724</w:t>
            </w:r>
          </w:p>
        </w:tc>
      </w:tr>
      <w:tr w:rsidR="00F7341C" w:rsidRPr="009F41F1" w14:paraId="4F5C4882" w14:textId="77777777" w:rsidTr="00923E73">
        <w:trPr>
          <w:jc w:val="center"/>
        </w:trPr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291D3F" w14:textId="77777777" w:rsidR="00F7341C" w:rsidRPr="009F41F1" w:rsidRDefault="00F7341C" w:rsidP="004A496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pacing w:line="260" w:lineRule="exact"/>
              <w:jc w:val="both"/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</w:pPr>
            <w:r w:rsidRPr="00625990"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  <w:t>GCS</w:t>
            </w:r>
            <w:r>
              <w:rPr>
                <w:rFonts w:ascii="Times New Roman" w:hAnsi="Times New Roman" w:cs="Times New Roman" w:hint="eastAsia"/>
                <w:kern w:val="2"/>
                <w:sz w:val="16"/>
                <w:szCs w:val="16"/>
                <w:lang w:eastAsia="zh-CN"/>
              </w:rPr>
              <w:t xml:space="preserve"> </w:t>
            </w:r>
            <w:r w:rsidRPr="00625990"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  <w:t>score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53EB1B" w14:textId="77777777" w:rsidR="00F7341C" w:rsidRPr="009F41F1" w:rsidRDefault="00F7341C" w:rsidP="004A496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pacing w:line="260" w:lineRule="exact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</w:pPr>
            <w:r w:rsidRPr="00B348E8"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  <w:t>15.00 (14.00, 15.00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6F2FF7" w14:textId="77777777" w:rsidR="00F7341C" w:rsidRPr="009F41F1" w:rsidRDefault="00F7341C" w:rsidP="004A496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pacing w:line="260" w:lineRule="exact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</w:pPr>
            <w:r w:rsidRPr="00B348E8"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  <w:t>15.00 (15.00, 15.00)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9009AC" w14:textId="77777777" w:rsidR="00F7341C" w:rsidRPr="009F41F1" w:rsidRDefault="00F7341C" w:rsidP="004A496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pacing w:line="260" w:lineRule="exact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</w:pPr>
            <w:r w:rsidRPr="00B348E8"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  <w:t>&lt;0.001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CFD762" w14:textId="77777777" w:rsidR="00F7341C" w:rsidRPr="009F41F1" w:rsidRDefault="00F7341C" w:rsidP="004A496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pacing w:line="260" w:lineRule="exact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</w:pPr>
            <w:r w:rsidRPr="00B348E8"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  <w:t>15.00 (15.00, 15.00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86CAE2" w14:textId="77777777" w:rsidR="00F7341C" w:rsidRPr="009F41F1" w:rsidRDefault="00F7341C" w:rsidP="004A496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pacing w:line="260" w:lineRule="exact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</w:pPr>
            <w:r w:rsidRPr="00B348E8"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  <w:t>15.00 (15.00, 15.00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21F261" w14:textId="77777777" w:rsidR="00F7341C" w:rsidRPr="009F41F1" w:rsidRDefault="00F7341C" w:rsidP="004A496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pacing w:line="260" w:lineRule="exact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</w:pPr>
            <w:r w:rsidRPr="00B348E8"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  <w:t>0.533</w:t>
            </w:r>
          </w:p>
        </w:tc>
      </w:tr>
      <w:tr w:rsidR="00F7341C" w:rsidRPr="009F41F1" w14:paraId="21F15C56" w14:textId="77777777" w:rsidTr="00923E73">
        <w:trPr>
          <w:jc w:val="center"/>
        </w:trPr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5671D4" w14:textId="77777777" w:rsidR="00F7341C" w:rsidRPr="00625990" w:rsidRDefault="00F7341C" w:rsidP="004A496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pacing w:line="260" w:lineRule="exact"/>
              <w:jc w:val="both"/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</w:pPr>
            <w:proofErr w:type="spellStart"/>
            <w:proofErr w:type="gramStart"/>
            <w:r w:rsidRPr="00FE7FA0"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  <w:t>ESA,No</w:t>
            </w:r>
            <w:proofErr w:type="spellEnd"/>
            <w:r w:rsidRPr="00FE7FA0"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  <w:t>.</w:t>
            </w:r>
            <w:proofErr w:type="gramEnd"/>
            <w:r w:rsidRPr="00FE7FA0"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  <w:t>(%)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599A3F" w14:textId="77777777" w:rsidR="00F7341C" w:rsidRPr="009F41F1" w:rsidRDefault="00F7341C" w:rsidP="004A496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pacing w:line="260" w:lineRule="exact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</w:pPr>
            <w:r w:rsidRPr="00B348E8"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  <w:t>564 (14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7F40A0" w14:textId="77777777" w:rsidR="00F7341C" w:rsidRPr="009F41F1" w:rsidRDefault="00F7341C" w:rsidP="004A496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pacing w:line="260" w:lineRule="exact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</w:pPr>
            <w:r w:rsidRPr="00B348E8"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  <w:t>468 (18%)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DEF685" w14:textId="77777777" w:rsidR="00F7341C" w:rsidRPr="009F41F1" w:rsidRDefault="00F7341C" w:rsidP="004A496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pacing w:line="260" w:lineRule="exact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</w:pPr>
            <w:r w:rsidRPr="00B348E8"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  <w:t>&lt;0.001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A40F3A" w14:textId="77777777" w:rsidR="00F7341C" w:rsidRPr="009F41F1" w:rsidRDefault="00F7341C" w:rsidP="004A496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pacing w:line="260" w:lineRule="exact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</w:pPr>
            <w:r w:rsidRPr="00B348E8"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  <w:t>224 (17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E905C8" w14:textId="77777777" w:rsidR="00F7341C" w:rsidRPr="009F41F1" w:rsidRDefault="00F7341C" w:rsidP="004A496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pacing w:line="260" w:lineRule="exact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</w:pPr>
            <w:r w:rsidRPr="00B348E8"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  <w:t>218 (17%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8F77BD" w14:textId="77777777" w:rsidR="00F7341C" w:rsidRPr="009F41F1" w:rsidRDefault="00F7341C" w:rsidP="004A496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pacing w:line="260" w:lineRule="exact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</w:pPr>
            <w:r w:rsidRPr="00B348E8"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  <w:t>0.754</w:t>
            </w:r>
          </w:p>
        </w:tc>
      </w:tr>
      <w:tr w:rsidR="00F7341C" w:rsidRPr="009F41F1" w14:paraId="4A37BC74" w14:textId="77777777" w:rsidTr="00923E73">
        <w:trPr>
          <w:jc w:val="center"/>
        </w:trPr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701E71" w14:textId="77777777" w:rsidR="00F7341C" w:rsidRPr="00625990" w:rsidRDefault="00F7341C" w:rsidP="004A496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pacing w:line="260" w:lineRule="exact"/>
              <w:jc w:val="both"/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</w:pPr>
            <w:r w:rsidRPr="00FE7FA0"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  <w:t xml:space="preserve">Iron </w:t>
            </w:r>
            <w:proofErr w:type="spellStart"/>
            <w:proofErr w:type="gramStart"/>
            <w:r w:rsidRPr="00FE7FA0"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  <w:t>preparation,No</w:t>
            </w:r>
            <w:proofErr w:type="spellEnd"/>
            <w:r w:rsidRPr="00FE7FA0"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  <w:t>.</w:t>
            </w:r>
            <w:proofErr w:type="gramEnd"/>
            <w:r w:rsidRPr="00FE7FA0"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  <w:t>(%)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4CAEAA" w14:textId="77777777" w:rsidR="00F7341C" w:rsidRPr="009F41F1" w:rsidRDefault="00F7341C" w:rsidP="004A496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pacing w:line="260" w:lineRule="exact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</w:pPr>
            <w:r w:rsidRPr="00B348E8"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  <w:t>516 (13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D592E2" w14:textId="77777777" w:rsidR="00F7341C" w:rsidRPr="009F41F1" w:rsidRDefault="00F7341C" w:rsidP="004A496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pacing w:line="260" w:lineRule="exact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</w:pPr>
            <w:r w:rsidRPr="00B348E8"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  <w:t>370 (15%)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70F438" w14:textId="77777777" w:rsidR="00F7341C" w:rsidRPr="009F41F1" w:rsidRDefault="00F7341C" w:rsidP="004A496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pacing w:line="260" w:lineRule="exact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</w:pPr>
            <w:r w:rsidRPr="00B348E8"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  <w:t>0.028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55D598" w14:textId="77777777" w:rsidR="00F7341C" w:rsidRPr="009F41F1" w:rsidRDefault="00F7341C" w:rsidP="004A496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pacing w:line="260" w:lineRule="exact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</w:pPr>
            <w:r w:rsidRPr="00B348E8"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  <w:t>191 (15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F00C79" w14:textId="77777777" w:rsidR="00F7341C" w:rsidRPr="009F41F1" w:rsidRDefault="00F7341C" w:rsidP="004A496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pacing w:line="260" w:lineRule="exact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</w:pPr>
            <w:r w:rsidRPr="00B348E8"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  <w:t>198 (15%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1B5926" w14:textId="77777777" w:rsidR="00F7341C" w:rsidRPr="009F41F1" w:rsidRDefault="00F7341C" w:rsidP="004A496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pacing w:line="260" w:lineRule="exact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</w:pPr>
            <w:r w:rsidRPr="00B348E8"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  <w:t>0.700</w:t>
            </w:r>
          </w:p>
        </w:tc>
      </w:tr>
      <w:tr w:rsidR="00F7341C" w:rsidRPr="009F41F1" w14:paraId="5DD1B3D7" w14:textId="77777777" w:rsidTr="00923E73">
        <w:trPr>
          <w:jc w:val="center"/>
        </w:trPr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458A14" w14:textId="77777777" w:rsidR="00F7341C" w:rsidRPr="009F41F1" w:rsidRDefault="00F7341C" w:rsidP="004A496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pacing w:line="260" w:lineRule="exact"/>
              <w:jc w:val="both"/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</w:pPr>
            <w:proofErr w:type="spellStart"/>
            <w:proofErr w:type="gramStart"/>
            <w:r w:rsidRPr="00625990"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  <w:t>Norepinephrine</w:t>
            </w:r>
            <w:r w:rsidRPr="00082C33"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  <w:t>,No</w:t>
            </w:r>
            <w:proofErr w:type="spellEnd"/>
            <w:r w:rsidRPr="00082C33"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  <w:t>.</w:t>
            </w:r>
            <w:proofErr w:type="gramEnd"/>
            <w:r w:rsidRPr="00082C33"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  <w:t>(%)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CEF63D" w14:textId="77777777" w:rsidR="00F7341C" w:rsidRPr="009F41F1" w:rsidRDefault="00F7341C" w:rsidP="004A496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pacing w:line="260" w:lineRule="exact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</w:pPr>
            <w:r w:rsidRPr="00B348E8"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  <w:t>1,172 (29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C934E4" w14:textId="77777777" w:rsidR="00F7341C" w:rsidRPr="009F41F1" w:rsidRDefault="00F7341C" w:rsidP="004A496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pacing w:line="260" w:lineRule="exact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</w:pPr>
            <w:r w:rsidRPr="00B348E8"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  <w:t>1,151 (45%)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FEC12F" w14:textId="77777777" w:rsidR="00F7341C" w:rsidRPr="009F41F1" w:rsidRDefault="00F7341C" w:rsidP="004A496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pacing w:line="260" w:lineRule="exact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</w:pPr>
            <w:r w:rsidRPr="00B348E8"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  <w:t>&lt;0.001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45DDF3" w14:textId="77777777" w:rsidR="00F7341C" w:rsidRPr="009F41F1" w:rsidRDefault="00F7341C" w:rsidP="004A496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pacing w:line="260" w:lineRule="exact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</w:pPr>
            <w:r w:rsidRPr="00B348E8"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  <w:t>484 (37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607DC1" w14:textId="77777777" w:rsidR="00F7341C" w:rsidRPr="009F41F1" w:rsidRDefault="00F7341C" w:rsidP="004A496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pacing w:line="260" w:lineRule="exact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</w:pPr>
            <w:r w:rsidRPr="00B348E8"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  <w:t>456 (35%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C54415" w14:textId="77777777" w:rsidR="00F7341C" w:rsidRPr="009F41F1" w:rsidRDefault="00F7341C" w:rsidP="004A496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pacing w:line="260" w:lineRule="exact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</w:pPr>
            <w:r w:rsidRPr="00B348E8"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  <w:t>0.252</w:t>
            </w:r>
          </w:p>
        </w:tc>
      </w:tr>
      <w:tr w:rsidR="00F7341C" w:rsidRPr="009F41F1" w14:paraId="44E25FF5" w14:textId="77777777" w:rsidTr="00923E73">
        <w:trPr>
          <w:jc w:val="center"/>
        </w:trPr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ED339E" w14:textId="77777777" w:rsidR="00F7341C" w:rsidRPr="009F41F1" w:rsidRDefault="00F7341C" w:rsidP="004A496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pacing w:line="260" w:lineRule="exact"/>
              <w:jc w:val="both"/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</w:pPr>
            <w:proofErr w:type="spellStart"/>
            <w:proofErr w:type="gramStart"/>
            <w:r w:rsidRPr="00625990"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  <w:t>Vasopressin</w:t>
            </w:r>
            <w:r w:rsidRPr="00082C33"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  <w:t>,No</w:t>
            </w:r>
            <w:proofErr w:type="spellEnd"/>
            <w:r w:rsidRPr="00082C33"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  <w:t>.</w:t>
            </w:r>
            <w:proofErr w:type="gramEnd"/>
            <w:r w:rsidRPr="00082C33"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  <w:t>(%)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E21F8C" w14:textId="77777777" w:rsidR="00F7341C" w:rsidRPr="009F41F1" w:rsidRDefault="00F7341C" w:rsidP="004A496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pacing w:line="260" w:lineRule="exact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</w:pPr>
            <w:r w:rsidRPr="00B348E8"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  <w:t>291 (7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E10DF6" w14:textId="77777777" w:rsidR="00F7341C" w:rsidRPr="009F41F1" w:rsidRDefault="00F7341C" w:rsidP="004A496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pacing w:line="260" w:lineRule="exact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</w:pPr>
            <w:r w:rsidRPr="00B348E8"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  <w:t>537 (21%)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E15083" w14:textId="77777777" w:rsidR="00F7341C" w:rsidRPr="009F41F1" w:rsidRDefault="00F7341C" w:rsidP="004A496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pacing w:line="260" w:lineRule="exact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</w:pPr>
            <w:r w:rsidRPr="00B348E8"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  <w:t>&lt;0.001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DA89A2" w14:textId="77777777" w:rsidR="00F7341C" w:rsidRPr="009F41F1" w:rsidRDefault="00F7341C" w:rsidP="004A496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pacing w:line="260" w:lineRule="exact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</w:pPr>
            <w:r w:rsidRPr="00B348E8"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  <w:t>163 (13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DECFBC" w14:textId="77777777" w:rsidR="00F7341C" w:rsidRPr="009F41F1" w:rsidRDefault="00F7341C" w:rsidP="004A496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pacing w:line="260" w:lineRule="exact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</w:pPr>
            <w:r w:rsidRPr="00B348E8"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  <w:t>174 (13%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D44EDE" w14:textId="77777777" w:rsidR="00F7341C" w:rsidRPr="009F41F1" w:rsidRDefault="00F7341C" w:rsidP="004A496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pacing w:line="260" w:lineRule="exact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</w:pPr>
            <w:r w:rsidRPr="00B348E8"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  <w:t>0.520</w:t>
            </w:r>
          </w:p>
        </w:tc>
      </w:tr>
      <w:tr w:rsidR="00F7341C" w:rsidRPr="009F41F1" w14:paraId="7254895F" w14:textId="77777777" w:rsidTr="00923E73">
        <w:trPr>
          <w:jc w:val="center"/>
        </w:trPr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881485" w14:textId="77777777" w:rsidR="00F7341C" w:rsidRPr="00625990" w:rsidRDefault="00F7341C" w:rsidP="004A496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pacing w:line="260" w:lineRule="exact"/>
              <w:jc w:val="both"/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cs="Times New Roman" w:hint="eastAsia"/>
                <w:kern w:val="2"/>
                <w:sz w:val="16"/>
                <w:szCs w:val="16"/>
                <w:lang w:eastAsia="zh-CN"/>
              </w:rPr>
              <w:t>P</w:t>
            </w:r>
            <w:r w:rsidRPr="00496351"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  <w:t>henylephrine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87F5F9" w14:textId="77777777" w:rsidR="00F7341C" w:rsidRPr="009F41F1" w:rsidRDefault="00F7341C" w:rsidP="004A496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pacing w:line="260" w:lineRule="exact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</w:pPr>
            <w:r w:rsidRPr="00B348E8"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  <w:t>751 (18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F4527B" w14:textId="77777777" w:rsidR="00F7341C" w:rsidRPr="009F41F1" w:rsidRDefault="00F7341C" w:rsidP="004A496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pacing w:line="260" w:lineRule="exact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</w:pPr>
            <w:r w:rsidRPr="00B348E8"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  <w:t>954 (38%)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0D30CB" w14:textId="77777777" w:rsidR="00F7341C" w:rsidRPr="009F41F1" w:rsidRDefault="00F7341C" w:rsidP="004A496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pacing w:line="260" w:lineRule="exact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</w:pPr>
            <w:r w:rsidRPr="00B348E8"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  <w:t>&lt;0.001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15BC2D" w14:textId="77777777" w:rsidR="00F7341C" w:rsidRPr="009F41F1" w:rsidRDefault="00F7341C" w:rsidP="004A496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pacing w:line="260" w:lineRule="exact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</w:pPr>
            <w:r w:rsidRPr="00B348E8"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  <w:t>405 (31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E101C9" w14:textId="77777777" w:rsidR="00F7341C" w:rsidRPr="009F41F1" w:rsidRDefault="00F7341C" w:rsidP="004A496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pacing w:line="260" w:lineRule="exact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</w:pPr>
            <w:r w:rsidRPr="00B348E8"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  <w:t>387 (30%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0E4407" w14:textId="77777777" w:rsidR="00F7341C" w:rsidRPr="009F41F1" w:rsidRDefault="00F7341C" w:rsidP="004A496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pacing w:line="260" w:lineRule="exact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</w:pPr>
            <w:r w:rsidRPr="00B348E8"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  <w:t>0.442</w:t>
            </w:r>
          </w:p>
        </w:tc>
      </w:tr>
      <w:tr w:rsidR="00F7341C" w:rsidRPr="009F41F1" w14:paraId="224C67FA" w14:textId="77777777" w:rsidTr="00923E73">
        <w:trPr>
          <w:jc w:val="center"/>
        </w:trPr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26F0A2" w14:textId="77777777" w:rsidR="00F7341C" w:rsidRPr="00625990" w:rsidRDefault="00F7341C" w:rsidP="004A496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pacing w:line="260" w:lineRule="exact"/>
              <w:jc w:val="both"/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cs="Times New Roman" w:hint="eastAsia"/>
                <w:kern w:val="2"/>
                <w:sz w:val="16"/>
                <w:szCs w:val="16"/>
                <w:lang w:eastAsia="zh-CN"/>
              </w:rPr>
              <w:t>E</w:t>
            </w:r>
            <w:r w:rsidRPr="00496351"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  <w:t>pinephrine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EA38B6" w14:textId="77777777" w:rsidR="00F7341C" w:rsidRPr="009F41F1" w:rsidRDefault="00F7341C" w:rsidP="004A496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pacing w:line="260" w:lineRule="exact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</w:pPr>
            <w:r w:rsidRPr="00B348E8"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  <w:t>137 (3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8E915C" w14:textId="77777777" w:rsidR="00F7341C" w:rsidRPr="009F41F1" w:rsidRDefault="00F7341C" w:rsidP="004A496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pacing w:line="260" w:lineRule="exact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</w:pPr>
            <w:r w:rsidRPr="00B348E8"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  <w:t>311 (12%)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6B37D6" w14:textId="77777777" w:rsidR="00F7341C" w:rsidRPr="009F41F1" w:rsidRDefault="00F7341C" w:rsidP="004A496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pacing w:line="260" w:lineRule="exact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</w:pPr>
            <w:r w:rsidRPr="00B348E8"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  <w:t>&lt;0.001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49D62B" w14:textId="77777777" w:rsidR="00F7341C" w:rsidRPr="009F41F1" w:rsidRDefault="00F7341C" w:rsidP="004A496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pacing w:line="260" w:lineRule="exact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</w:pPr>
            <w:r w:rsidRPr="00B348E8"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  <w:t>91 (7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AA3020" w14:textId="77777777" w:rsidR="00F7341C" w:rsidRPr="009F41F1" w:rsidRDefault="00F7341C" w:rsidP="004A496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pacing w:line="260" w:lineRule="exact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</w:pPr>
            <w:r w:rsidRPr="00B348E8"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  <w:t>90 (7%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0502E1" w14:textId="77777777" w:rsidR="00F7341C" w:rsidRPr="009F41F1" w:rsidRDefault="00F7341C" w:rsidP="004A496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pacing w:line="260" w:lineRule="exact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</w:pPr>
            <w:r w:rsidRPr="00B348E8"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  <w:t>0.939</w:t>
            </w:r>
          </w:p>
        </w:tc>
      </w:tr>
      <w:tr w:rsidR="00F7341C" w:rsidRPr="009F41F1" w14:paraId="39E6BBCD" w14:textId="77777777" w:rsidTr="00923E73">
        <w:trPr>
          <w:jc w:val="center"/>
        </w:trPr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3DAD92" w14:textId="77777777" w:rsidR="00F7341C" w:rsidRPr="009F41F1" w:rsidRDefault="00F7341C" w:rsidP="004A496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pacing w:line="260" w:lineRule="exact"/>
              <w:jc w:val="both"/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</w:pPr>
            <w:proofErr w:type="spellStart"/>
            <w:proofErr w:type="gramStart"/>
            <w:r w:rsidRPr="00625990"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  <w:t>Ventilation</w:t>
            </w:r>
            <w:r w:rsidRPr="00082C33"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  <w:t>,No</w:t>
            </w:r>
            <w:proofErr w:type="spellEnd"/>
            <w:r w:rsidRPr="00082C33"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  <w:t>.</w:t>
            </w:r>
            <w:proofErr w:type="gramEnd"/>
            <w:r w:rsidRPr="00082C33"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  <w:t>(%)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38AC62" w14:textId="77777777" w:rsidR="00F7341C" w:rsidRPr="009F41F1" w:rsidRDefault="00F7341C" w:rsidP="004A496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pacing w:line="260" w:lineRule="exact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</w:pPr>
            <w:r w:rsidRPr="00B348E8"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  <w:t>1,401 (34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39E620" w14:textId="77777777" w:rsidR="00F7341C" w:rsidRPr="009F41F1" w:rsidRDefault="00F7341C" w:rsidP="004A496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pacing w:line="260" w:lineRule="exact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</w:pPr>
            <w:r w:rsidRPr="00B348E8"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  <w:t>1,568 (62%)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3E07C8" w14:textId="77777777" w:rsidR="00F7341C" w:rsidRPr="009F41F1" w:rsidRDefault="00F7341C" w:rsidP="004A496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pacing w:line="260" w:lineRule="exact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</w:pPr>
            <w:r w:rsidRPr="00B348E8"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  <w:t>&lt;0.001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BD594C" w14:textId="77777777" w:rsidR="00F7341C" w:rsidRPr="009F41F1" w:rsidRDefault="00F7341C" w:rsidP="004A496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pacing w:line="260" w:lineRule="exact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</w:pPr>
            <w:r w:rsidRPr="00B348E8"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  <w:t>641 (50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17AA0C" w14:textId="77777777" w:rsidR="00F7341C" w:rsidRPr="009F41F1" w:rsidRDefault="00F7341C" w:rsidP="004A496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pacing w:line="260" w:lineRule="exact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</w:pPr>
            <w:r w:rsidRPr="00B348E8"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  <w:t>627 (49%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E38EB6" w14:textId="77777777" w:rsidR="00F7341C" w:rsidRPr="009F41F1" w:rsidRDefault="00F7341C" w:rsidP="004A496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pacing w:line="260" w:lineRule="exact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</w:pPr>
            <w:r w:rsidRPr="00B348E8"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  <w:t>0.582</w:t>
            </w:r>
          </w:p>
        </w:tc>
      </w:tr>
      <w:tr w:rsidR="00F7341C" w:rsidRPr="009F41F1" w14:paraId="5B24EFBC" w14:textId="77777777" w:rsidTr="00923E73">
        <w:trPr>
          <w:jc w:val="center"/>
        </w:trPr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BF7F96" w14:textId="77777777" w:rsidR="00F7341C" w:rsidRPr="009F41F1" w:rsidRDefault="00F7341C" w:rsidP="004A496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pacing w:line="260" w:lineRule="exact"/>
              <w:jc w:val="both"/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</w:pPr>
            <w:proofErr w:type="spellStart"/>
            <w:proofErr w:type="gramStart"/>
            <w:r w:rsidRPr="00625990"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  <w:t>RRT</w:t>
            </w:r>
            <w:r w:rsidRPr="00082C33"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  <w:t>,No</w:t>
            </w:r>
            <w:proofErr w:type="spellEnd"/>
            <w:r w:rsidRPr="00082C33"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  <w:t>.</w:t>
            </w:r>
            <w:proofErr w:type="gramEnd"/>
            <w:r w:rsidRPr="00082C33"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  <w:t>(%)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8E8EB5" w14:textId="77777777" w:rsidR="00F7341C" w:rsidRPr="009F41F1" w:rsidRDefault="00F7341C" w:rsidP="004A496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pacing w:line="260" w:lineRule="exact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</w:pPr>
            <w:r w:rsidRPr="00B348E8"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  <w:t>1,162 (29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05A134" w14:textId="77777777" w:rsidR="00F7341C" w:rsidRPr="009F41F1" w:rsidRDefault="00F7341C" w:rsidP="004A496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pacing w:line="260" w:lineRule="exact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</w:pPr>
            <w:r w:rsidRPr="00B348E8"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  <w:t>1,017 (40%)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060D7F" w14:textId="77777777" w:rsidR="00F7341C" w:rsidRPr="009F41F1" w:rsidRDefault="00F7341C" w:rsidP="004A496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pacing w:line="260" w:lineRule="exact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</w:pPr>
            <w:r w:rsidRPr="00B348E8"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  <w:t>&lt;0.001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40B786" w14:textId="77777777" w:rsidR="00F7341C" w:rsidRPr="009F41F1" w:rsidRDefault="00F7341C" w:rsidP="004A496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pacing w:line="260" w:lineRule="exact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</w:pPr>
            <w:r w:rsidRPr="00B348E8"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  <w:t>438 (34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CD6939" w14:textId="77777777" w:rsidR="00F7341C" w:rsidRPr="009F41F1" w:rsidRDefault="00F7341C" w:rsidP="004A496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pacing w:line="260" w:lineRule="exact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</w:pPr>
            <w:r w:rsidRPr="00B348E8"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  <w:t>434 (34%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4A6581" w14:textId="77777777" w:rsidR="00F7341C" w:rsidRPr="009F41F1" w:rsidRDefault="00F7341C" w:rsidP="004A496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pacing w:line="260" w:lineRule="exact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</w:pPr>
            <w:r w:rsidRPr="00B348E8"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  <w:t>0.868</w:t>
            </w:r>
          </w:p>
        </w:tc>
      </w:tr>
      <w:tr w:rsidR="00F7341C" w:rsidRPr="009F41F1" w14:paraId="4F83BD91" w14:textId="77777777" w:rsidTr="00923E73">
        <w:trPr>
          <w:jc w:val="center"/>
        </w:trPr>
        <w:tc>
          <w:tcPr>
            <w:tcW w:w="1560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0DF263" w14:textId="77777777" w:rsidR="00F7341C" w:rsidRPr="009F41F1" w:rsidRDefault="00F7341C" w:rsidP="004A496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pacing w:line="260" w:lineRule="exact"/>
              <w:jc w:val="both"/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</w:pPr>
            <w:proofErr w:type="spellStart"/>
            <w:proofErr w:type="gramStart"/>
            <w:r w:rsidRPr="00625990"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  <w:t>Anemia</w:t>
            </w:r>
            <w:r w:rsidRPr="00082C33"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  <w:t>,No</w:t>
            </w:r>
            <w:proofErr w:type="spellEnd"/>
            <w:r w:rsidRPr="00082C33"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  <w:t>.</w:t>
            </w:r>
            <w:proofErr w:type="gramEnd"/>
            <w:r w:rsidRPr="00082C33"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  <w:t>(%)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1899CE" w14:textId="77777777" w:rsidR="00F7341C" w:rsidRPr="009F41F1" w:rsidRDefault="00F7341C" w:rsidP="004A496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pacing w:line="260" w:lineRule="exact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</w:pPr>
            <w:r w:rsidRPr="00B348E8"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  <w:t>1,688 (42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D14581" w14:textId="77777777" w:rsidR="00F7341C" w:rsidRPr="009F41F1" w:rsidRDefault="00F7341C" w:rsidP="004A496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pacing w:line="260" w:lineRule="exact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</w:pPr>
            <w:r w:rsidRPr="00B348E8"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  <w:t>993 (39%)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64659E" w14:textId="77777777" w:rsidR="00F7341C" w:rsidRPr="009F41F1" w:rsidRDefault="00F7341C" w:rsidP="004A496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pacing w:line="260" w:lineRule="exact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</w:pPr>
            <w:r w:rsidRPr="00B348E8"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  <w:t>0.057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9B2CB4" w14:textId="77777777" w:rsidR="00F7341C" w:rsidRPr="009F41F1" w:rsidRDefault="00F7341C" w:rsidP="004A496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pacing w:line="260" w:lineRule="exact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</w:pPr>
            <w:r w:rsidRPr="00B348E8"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  <w:t>534 (41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0EA1C0" w14:textId="77777777" w:rsidR="00F7341C" w:rsidRPr="009F41F1" w:rsidRDefault="00F7341C" w:rsidP="004A496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pacing w:line="260" w:lineRule="exact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</w:pPr>
            <w:r w:rsidRPr="00B348E8"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  <w:t>570 (44%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600A9C" w14:textId="77777777" w:rsidR="00F7341C" w:rsidRPr="009F41F1" w:rsidRDefault="00F7341C" w:rsidP="004A496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pacing w:line="260" w:lineRule="exact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</w:pPr>
            <w:r w:rsidRPr="00B348E8"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  <w:t>0.152</w:t>
            </w:r>
          </w:p>
        </w:tc>
      </w:tr>
      <w:tr w:rsidR="00F7341C" w:rsidRPr="009F41F1" w14:paraId="73051CF9" w14:textId="77777777" w:rsidTr="00923E73">
        <w:trPr>
          <w:jc w:val="center"/>
        </w:trPr>
        <w:tc>
          <w:tcPr>
            <w:tcW w:w="1560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0C34AD" w14:textId="77777777" w:rsidR="00F7341C" w:rsidRPr="009F41F1" w:rsidRDefault="00F7341C" w:rsidP="004A496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pacing w:line="260" w:lineRule="exact"/>
              <w:jc w:val="both"/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</w:pPr>
            <w:proofErr w:type="spellStart"/>
            <w:proofErr w:type="gramStart"/>
            <w:r w:rsidRPr="002D4807"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  <w:lastRenderedPageBreak/>
              <w:t>eGFR,ml</w:t>
            </w:r>
            <w:proofErr w:type="spellEnd"/>
            <w:proofErr w:type="gramEnd"/>
            <w:r w:rsidRPr="002D4807"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  <w:t>/min/1.73m</w:t>
            </w:r>
            <w:r w:rsidRPr="002D4807">
              <w:rPr>
                <w:rFonts w:ascii="Times New Roman" w:hAnsi="Times New Roman" w:cs="Times New Roman"/>
                <w:kern w:val="2"/>
                <w:sz w:val="16"/>
                <w:szCs w:val="16"/>
                <w:vertAlign w:val="superscript"/>
                <w:lang w:eastAsia="zh-CN"/>
              </w:rPr>
              <w:t>2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4D91E3" w14:textId="77777777" w:rsidR="00F7341C" w:rsidRPr="009F41F1" w:rsidRDefault="00F7341C" w:rsidP="004A496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pacing w:line="260" w:lineRule="exact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</w:pPr>
            <w:r w:rsidRPr="00B348E8"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  <w:t>26 (13, 42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E27E6A" w14:textId="77777777" w:rsidR="00F7341C" w:rsidRPr="009F41F1" w:rsidRDefault="00F7341C" w:rsidP="004A496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pacing w:line="260" w:lineRule="exact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</w:pPr>
            <w:r w:rsidRPr="00B348E8"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  <w:t>25 (14, 43)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189742" w14:textId="77777777" w:rsidR="00F7341C" w:rsidRPr="009F41F1" w:rsidRDefault="00F7341C" w:rsidP="004A496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pacing w:line="260" w:lineRule="exact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</w:pPr>
            <w:r w:rsidRPr="00B348E8"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  <w:t>0.292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6F5E13" w14:textId="77777777" w:rsidR="00F7341C" w:rsidRPr="009F41F1" w:rsidRDefault="00F7341C" w:rsidP="004A496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pacing w:line="260" w:lineRule="exact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</w:pPr>
            <w:r w:rsidRPr="00B348E8"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  <w:t>25 (13, 42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78C0FD" w14:textId="77777777" w:rsidR="00F7341C" w:rsidRPr="009F41F1" w:rsidRDefault="00F7341C" w:rsidP="004A496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pacing w:line="260" w:lineRule="exact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</w:pPr>
            <w:r w:rsidRPr="00B348E8"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  <w:t>25 (13, 42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909732" w14:textId="77777777" w:rsidR="00F7341C" w:rsidRPr="009F41F1" w:rsidRDefault="00F7341C" w:rsidP="004A496C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pacing w:line="260" w:lineRule="exact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</w:pPr>
            <w:r w:rsidRPr="00B348E8"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  <w:t>0.726</w:t>
            </w:r>
          </w:p>
        </w:tc>
      </w:tr>
    </w:tbl>
    <w:p w14:paraId="5EDBA43C" w14:textId="0DBC3EA6" w:rsidR="00F7341C" w:rsidRDefault="00F7341C" w:rsidP="00487F49">
      <w:pPr>
        <w:rPr>
          <w:rFonts w:hint="eastAsia"/>
          <w:lang w:eastAsia="zh-CN"/>
        </w:rPr>
      </w:pPr>
    </w:p>
    <w:sectPr w:rsidR="00F7341C" w:rsidSect="00C9462E">
      <w:type w:val="continuous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95FC0FA" w14:textId="77777777" w:rsidR="00D45D69" w:rsidRDefault="00D45D69" w:rsidP="00FD3A1F">
      <w:r>
        <w:separator/>
      </w:r>
    </w:p>
  </w:endnote>
  <w:endnote w:type="continuationSeparator" w:id="0">
    <w:p w14:paraId="7F216D3F" w14:textId="77777777" w:rsidR="00D45D69" w:rsidRDefault="00D45D69" w:rsidP="00FD3A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jaVu Sans">
    <w:altName w:val="Verdana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F2D5346" w14:textId="77777777" w:rsidR="00D45D69" w:rsidRDefault="00D45D69" w:rsidP="00FD3A1F">
      <w:r>
        <w:separator/>
      </w:r>
    </w:p>
  </w:footnote>
  <w:footnote w:type="continuationSeparator" w:id="0">
    <w:p w14:paraId="6505E982" w14:textId="77777777" w:rsidR="00D45D69" w:rsidRDefault="00D45D69" w:rsidP="00FD3A1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1"/>
      <w:lvlText w:val="%1."/>
      <w:lvlJc w:val="left"/>
      <w:pPr>
        <w:ind w:left="360" w:hanging="360"/>
      </w:pPr>
    </w:lvl>
    <w:lvl w:ilvl="1">
      <w:start w:val="1"/>
      <w:numFmt w:val="decimal"/>
      <w:pStyle w:val="2"/>
      <w:lvlText w:val="%1.%2."/>
      <w:lvlJc w:val="left"/>
      <w:pPr>
        <w:ind w:left="792" w:hanging="432"/>
      </w:pPr>
    </w:lvl>
    <w:lvl w:ilvl="2">
      <w:start w:val="1"/>
      <w:numFmt w:val="decimal"/>
      <w:pStyle w:val="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762408263">
    <w:abstractNumId w:val="1"/>
  </w:num>
  <w:num w:numId="2" w16cid:durableId="1074473330">
    <w:abstractNumId w:val="2"/>
  </w:num>
  <w:num w:numId="3" w16cid:durableId="16490749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hideSpellingErrors/>
  <w:hideGrammaticalErrors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zAwNDAyNjI3NLK0MDJT0lEKTi0uzszPAykwqQUAYU/YQSwAAAA="/>
  </w:docVars>
  <w:rsids>
    <w:rsidRoot w:val="00174EC8"/>
    <w:rsid w:val="0004244E"/>
    <w:rsid w:val="000A7674"/>
    <w:rsid w:val="000F27B9"/>
    <w:rsid w:val="00174EC8"/>
    <w:rsid w:val="00230199"/>
    <w:rsid w:val="00270E86"/>
    <w:rsid w:val="0027581A"/>
    <w:rsid w:val="002B7B37"/>
    <w:rsid w:val="002D4807"/>
    <w:rsid w:val="002E3E93"/>
    <w:rsid w:val="00343117"/>
    <w:rsid w:val="003C6512"/>
    <w:rsid w:val="00421FF4"/>
    <w:rsid w:val="00440C48"/>
    <w:rsid w:val="00487F49"/>
    <w:rsid w:val="0049727F"/>
    <w:rsid w:val="004A496C"/>
    <w:rsid w:val="004C7900"/>
    <w:rsid w:val="004D332C"/>
    <w:rsid w:val="004E5E72"/>
    <w:rsid w:val="004E78D8"/>
    <w:rsid w:val="005116BE"/>
    <w:rsid w:val="00580971"/>
    <w:rsid w:val="005D5DF9"/>
    <w:rsid w:val="0061204A"/>
    <w:rsid w:val="00680CDB"/>
    <w:rsid w:val="006830E7"/>
    <w:rsid w:val="007A3ADF"/>
    <w:rsid w:val="007B5A21"/>
    <w:rsid w:val="007C1DF3"/>
    <w:rsid w:val="007C53EA"/>
    <w:rsid w:val="007D213B"/>
    <w:rsid w:val="007F633F"/>
    <w:rsid w:val="008A0163"/>
    <w:rsid w:val="00903A53"/>
    <w:rsid w:val="00923E73"/>
    <w:rsid w:val="00944224"/>
    <w:rsid w:val="00A5125B"/>
    <w:rsid w:val="00A73481"/>
    <w:rsid w:val="00A91697"/>
    <w:rsid w:val="00AA276B"/>
    <w:rsid w:val="00B26672"/>
    <w:rsid w:val="00B34D55"/>
    <w:rsid w:val="00B65417"/>
    <w:rsid w:val="00B775C9"/>
    <w:rsid w:val="00BF68CA"/>
    <w:rsid w:val="00C205A5"/>
    <w:rsid w:val="00C25724"/>
    <w:rsid w:val="00C41063"/>
    <w:rsid w:val="00C575D7"/>
    <w:rsid w:val="00C77CFC"/>
    <w:rsid w:val="00C82F62"/>
    <w:rsid w:val="00C93055"/>
    <w:rsid w:val="00C9462E"/>
    <w:rsid w:val="00CE3C29"/>
    <w:rsid w:val="00D45D69"/>
    <w:rsid w:val="00E11341"/>
    <w:rsid w:val="00E95113"/>
    <w:rsid w:val="00F06C62"/>
    <w:rsid w:val="00F33DEF"/>
    <w:rsid w:val="00F63FFD"/>
    <w:rsid w:val="00F7341C"/>
    <w:rsid w:val="00FB471D"/>
    <w:rsid w:val="00FC1520"/>
    <w:rsid w:val="00FD3A1F"/>
    <w:rsid w:val="00FE7F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727D5C4"/>
  <w15:docId w15:val="{F28F4CD6-CBF4-4E87-AD15-7FB6CAE202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1">
    <w:name w:val="要点1"/>
    <w:basedOn w:val="a0"/>
    <w:uiPriority w:val="1"/>
    <w:qFormat/>
    <w:rsid w:val="007B3E96"/>
    <w:rPr>
      <w:b/>
    </w:rPr>
  </w:style>
  <w:style w:type="paragraph" w:customStyle="1" w:styleId="centered">
    <w:name w:val="centered"/>
    <w:basedOn w:val="a"/>
    <w:qFormat/>
    <w:rsid w:val="001D75AB"/>
    <w:pPr>
      <w:jc w:val="center"/>
    </w:pPr>
  </w:style>
  <w:style w:type="table" w:customStyle="1" w:styleId="tabletemplate">
    <w:name w:val="table_template"/>
    <w:basedOn w:val="a1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-2">
    <w:name w:val="Light List Accent 2"/>
    <w:basedOn w:val="a1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20">
    <w:name w:val="标题 2 字符"/>
    <w:basedOn w:val="a0"/>
    <w:link w:val="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30">
    <w:name w:val="标题 3 字符"/>
    <w:basedOn w:val="a0"/>
    <w:link w:val="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a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a3">
    <w:name w:val="Table Professional"/>
    <w:basedOn w:val="a1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a"/>
    <w:next w:val="a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a"/>
    <w:next w:val="a"/>
    <w:autoRedefine/>
    <w:uiPriority w:val="39"/>
    <w:unhideWhenUsed/>
    <w:rsid w:val="00FB63E7"/>
    <w:pPr>
      <w:spacing w:after="100"/>
      <w:ind w:left="240"/>
    </w:pPr>
  </w:style>
  <w:style w:type="paragraph" w:styleId="a4">
    <w:name w:val="Balloon Text"/>
    <w:basedOn w:val="a"/>
    <w:link w:val="a5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a0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a"/>
    <w:rsid w:val="0035500D"/>
  </w:style>
  <w:style w:type="paragraph" w:customStyle="1" w:styleId="tabletitle">
    <w:name w:val="table title"/>
    <w:basedOn w:val="TableCaption"/>
    <w:next w:val="a"/>
    <w:rsid w:val="00901463"/>
  </w:style>
  <w:style w:type="paragraph" w:styleId="a6">
    <w:name w:val="header"/>
    <w:basedOn w:val="a"/>
    <w:link w:val="a7"/>
    <w:uiPriority w:val="99"/>
    <w:unhideWhenUsed/>
    <w:rsid w:val="00FD3A1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FD3A1F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FD3A1F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FD3A1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0A70EFE-6D50-4A41-BBC0-CF482999824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21</Words>
  <Characters>3540</Characters>
  <Application>Microsoft Office Word</Application>
  <DocSecurity>0</DocSecurity>
  <Lines>29</Lines>
  <Paragraphs>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4153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磊 陈</cp:lastModifiedBy>
  <cp:revision>2</cp:revision>
  <cp:lastPrinted>2024-09-05T12:40:00Z</cp:lastPrinted>
  <dcterms:created xsi:type="dcterms:W3CDTF">2024-09-19T14:22:00Z</dcterms:created>
  <dcterms:modified xsi:type="dcterms:W3CDTF">2024-09-19T14:22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c38580864fba452ce093aecf70e9c75bdc025d94287bc0e5e83e2a4eb1b7c93</vt:lpwstr>
  </property>
</Properties>
</file>